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40B8F" w14:textId="77777777" w:rsidR="00715D2F" w:rsidRDefault="00715D2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DC4CEE" w14:textId="77777777" w:rsidR="00715D2F" w:rsidRDefault="00715D2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803A73" w14:textId="77777777" w:rsidR="00715D2F" w:rsidRDefault="00715D2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4F2E82" w14:textId="77777777" w:rsidR="00715D2F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71B81E2B" w14:textId="77777777" w:rsidR="00715D2F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3F6A5BDF" w14:textId="77777777" w:rsidR="00715D2F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6E53446A" w14:textId="77777777" w:rsidR="00790EF4" w:rsidRDefault="00790EF4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0B747E83" w14:textId="77777777" w:rsidR="00715D2F" w:rsidRPr="000557CD" w:rsidRDefault="00084DB6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0557CD">
        <w:rPr>
          <w:rFonts w:ascii="Times New Roman" w:eastAsia="Times New Roman" w:hAnsi="Times New Roman" w:cs="Times New Roman"/>
          <w:b/>
          <w:sz w:val="36"/>
          <w:szCs w:val="36"/>
        </w:rPr>
        <w:t xml:space="preserve">Supplementary </w:t>
      </w:r>
      <w:r w:rsidR="00700268" w:rsidRPr="000557CD">
        <w:rPr>
          <w:rFonts w:ascii="Times New Roman" w:eastAsia="Times New Roman" w:hAnsi="Times New Roman" w:cs="Times New Roman"/>
          <w:b/>
          <w:sz w:val="36"/>
          <w:szCs w:val="36"/>
        </w:rPr>
        <w:t>Information</w:t>
      </w:r>
    </w:p>
    <w:p w14:paraId="0F261F91" w14:textId="77777777" w:rsidR="00715D2F" w:rsidRPr="000557CD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4495A517" w14:textId="77777777" w:rsidR="00715D2F" w:rsidRPr="000557CD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3BEB2BA9" w14:textId="77777777" w:rsidR="00715D2F" w:rsidRPr="000557CD" w:rsidRDefault="00084DB6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RNA-based testing for multiplex detection of clinically relevant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alterations in advanced non-small cell lung cancer. Cristina Aguado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et al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7F6D719" w14:textId="77777777" w:rsidR="00715D2F" w:rsidRPr="000557CD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63A6B8B7" w14:textId="77777777" w:rsidR="00715D2F" w:rsidRPr="000557CD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0E092E22" w14:textId="77777777" w:rsidR="00715D2F" w:rsidRPr="000557CD" w:rsidRDefault="00715D2F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113B862D" w14:textId="77777777" w:rsidR="00715D2F" w:rsidRPr="000557CD" w:rsidRDefault="00715D2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972C30" w14:textId="77777777" w:rsidR="00715D2F" w:rsidRPr="000557CD" w:rsidRDefault="00715D2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86FDFC" w14:textId="77777777" w:rsidR="00715D2F" w:rsidRPr="000557CD" w:rsidRDefault="00715D2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CA9080" w14:textId="77777777" w:rsidR="00715D2F" w:rsidRPr="000557CD" w:rsidRDefault="00715D2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16642E" w14:textId="77777777" w:rsidR="00715D2F" w:rsidRPr="000557CD" w:rsidRDefault="00715D2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0DFED7" w14:textId="77777777" w:rsidR="00715D2F" w:rsidRPr="000557CD" w:rsidRDefault="00715D2F">
      <w:pPr>
        <w:rPr>
          <w:rFonts w:ascii="Arial" w:eastAsia="Arial" w:hAnsi="Arial" w:cs="Arial"/>
          <w:b/>
          <w:sz w:val="24"/>
          <w:szCs w:val="24"/>
        </w:rPr>
      </w:pPr>
    </w:p>
    <w:p w14:paraId="79F67EE7" w14:textId="77777777" w:rsidR="00715D2F" w:rsidRPr="000557CD" w:rsidRDefault="00715D2F">
      <w:pPr>
        <w:rPr>
          <w:rFonts w:ascii="Times New Roman" w:eastAsia="Times New Roman" w:hAnsi="Times New Roman" w:cs="Times New Roman"/>
        </w:rPr>
      </w:pPr>
    </w:p>
    <w:p w14:paraId="006F6D6A" w14:textId="77777777" w:rsidR="003662A5" w:rsidRPr="000557CD" w:rsidRDefault="003662A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DC53AF9" w14:textId="77777777" w:rsidR="00F2468C" w:rsidRPr="000557CD" w:rsidRDefault="00F2468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743688" w14:textId="77777777" w:rsidR="00715D2F" w:rsidRPr="000557CD" w:rsidRDefault="00084DB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INDEX</w:t>
      </w:r>
    </w:p>
    <w:p w14:paraId="5F5CB6B4" w14:textId="77777777" w:rsidR="00715D2F" w:rsidRPr="000557CD" w:rsidRDefault="00715D2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D9F32F" w14:textId="77777777" w:rsidR="00715D2F" w:rsidRPr="000557CD" w:rsidRDefault="00084DB6" w:rsidP="00C2615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CENTERS PARTICIPATING IN THE STUDY…………………………</w:t>
      </w:r>
      <w:r w:rsidR="00D9788A" w:rsidRPr="000557CD">
        <w:rPr>
          <w:rFonts w:ascii="Times New Roman" w:eastAsia="Times New Roman" w:hAnsi="Times New Roman" w:cs="Times New Roman"/>
          <w:b/>
          <w:sz w:val="24"/>
          <w:szCs w:val="24"/>
        </w:rPr>
        <w:t>………</w:t>
      </w:r>
      <w:proofErr w:type="gramStart"/>
      <w:r w:rsidR="0005415C" w:rsidRPr="000557C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9788A" w:rsidRPr="000557CD">
        <w:rPr>
          <w:rFonts w:ascii="Times New Roman" w:eastAsia="Times New Roman" w:hAnsi="Times New Roman" w:cs="Times New Roman"/>
          <w:b/>
          <w:sz w:val="24"/>
          <w:szCs w:val="24"/>
        </w:rPr>
        <w:t>...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…..</w:t>
      </w:r>
      <w:proofErr w:type="gram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14:paraId="4F37445B" w14:textId="43C2037C" w:rsidR="00E60AA1" w:rsidRPr="000557CD" w:rsidRDefault="00084DB6" w:rsidP="00F2468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SUPPLEMENTARY TABLES……………………</w:t>
      </w:r>
      <w:r w:rsidR="00C26158" w:rsidRPr="000557CD">
        <w:rPr>
          <w:rFonts w:ascii="Times New Roman" w:eastAsia="Times New Roman" w:hAnsi="Times New Roman" w:cs="Times New Roman"/>
          <w:b/>
          <w:sz w:val="24"/>
          <w:szCs w:val="24"/>
        </w:rPr>
        <w:t>...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…………………………</w:t>
      </w:r>
      <w:r w:rsidR="0005415C" w:rsidRPr="000557CD">
        <w:rPr>
          <w:rFonts w:ascii="Times New Roman" w:eastAsia="Times New Roman" w:hAnsi="Times New Roman" w:cs="Times New Roman"/>
          <w:b/>
          <w:sz w:val="24"/>
          <w:szCs w:val="24"/>
        </w:rPr>
        <w:t>…………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07BC8">
        <w:rPr>
          <w:rFonts w:ascii="Times New Roman" w:eastAsia="Times New Roman" w:hAnsi="Times New Roman" w:cs="Times New Roman"/>
          <w:b/>
          <w:sz w:val="24"/>
          <w:szCs w:val="24"/>
        </w:rPr>
        <w:t>4</w:t>
      </w:r>
    </w:p>
    <w:p w14:paraId="16464608" w14:textId="4E958ED3" w:rsidR="00715D2F" w:rsidRPr="000557CD" w:rsidRDefault="0005415C" w:rsidP="00F2468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SUPPLEMENTARY FIGURES…………………………………………………………1</w:t>
      </w:r>
      <w:r w:rsidR="00C07BC8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20F954C2" w14:textId="77777777" w:rsidR="003662A5" w:rsidRPr="000557CD" w:rsidRDefault="003662A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83564A1" w14:textId="77777777" w:rsidR="00715D2F" w:rsidRPr="000557CD" w:rsidRDefault="00084DB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CENTERS PARTICIPATING IN THE STUDY </w:t>
      </w:r>
    </w:p>
    <w:p w14:paraId="53623946" w14:textId="77777777" w:rsidR="00715D2F" w:rsidRPr="000557CD" w:rsidRDefault="00715D2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0" w:type="auto"/>
        <w:tblInd w:w="11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4535"/>
        <w:gridCol w:w="4535"/>
      </w:tblGrid>
      <w:tr w:rsidR="00715D2F" w:rsidRPr="000557CD" w14:paraId="24C25A44" w14:textId="77777777">
        <w:trPr>
          <w:trHeight w:val="454"/>
        </w:trPr>
        <w:tc>
          <w:tcPr>
            <w:tcW w:w="4535" w:type="dxa"/>
            <w:shd w:val="clear" w:color="auto" w:fill="D9D9D9"/>
            <w:vAlign w:val="center"/>
          </w:tcPr>
          <w:p w14:paraId="7A3C0286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4535" w:type="dxa"/>
            <w:shd w:val="clear" w:color="auto" w:fill="D9D9D9"/>
            <w:vAlign w:val="center"/>
          </w:tcPr>
          <w:p w14:paraId="6B39D58C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y</w:t>
            </w:r>
          </w:p>
        </w:tc>
      </w:tr>
      <w:tr w:rsidR="00715D2F" w:rsidRPr="000557CD" w14:paraId="26346CF0" w14:textId="77777777">
        <w:trPr>
          <w:trHeight w:val="397"/>
        </w:trPr>
        <w:tc>
          <w:tcPr>
            <w:tcW w:w="4535" w:type="dxa"/>
            <w:vAlign w:val="center"/>
          </w:tcPr>
          <w:p w14:paraId="4F0DA6AA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Clínic</w:t>
            </w:r>
          </w:p>
        </w:tc>
        <w:tc>
          <w:tcPr>
            <w:tcW w:w="4535" w:type="dxa"/>
            <w:vAlign w:val="center"/>
          </w:tcPr>
          <w:p w14:paraId="59BF97EE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arcelona</w:t>
            </w:r>
          </w:p>
        </w:tc>
      </w:tr>
      <w:tr w:rsidR="00715D2F" w:rsidRPr="000557CD" w14:paraId="005F4503" w14:textId="77777777">
        <w:trPr>
          <w:trHeight w:val="397"/>
        </w:trPr>
        <w:tc>
          <w:tcPr>
            <w:tcW w:w="4535" w:type="dxa"/>
            <w:vAlign w:val="center"/>
          </w:tcPr>
          <w:p w14:paraId="4444071B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Quirón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Dexeus</w:t>
            </w:r>
            <w:proofErr w:type="spellEnd"/>
          </w:p>
        </w:tc>
        <w:tc>
          <w:tcPr>
            <w:tcW w:w="4535" w:type="dxa"/>
            <w:vAlign w:val="center"/>
          </w:tcPr>
          <w:p w14:paraId="00D18170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arcelona</w:t>
            </w:r>
          </w:p>
        </w:tc>
      </w:tr>
      <w:tr w:rsidR="00715D2F" w:rsidRPr="000557CD" w14:paraId="55D9AAE8" w14:textId="77777777">
        <w:trPr>
          <w:trHeight w:val="397"/>
        </w:trPr>
        <w:tc>
          <w:tcPr>
            <w:tcW w:w="4535" w:type="dxa"/>
            <w:vAlign w:val="center"/>
          </w:tcPr>
          <w:p w14:paraId="61E734B8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General de Granollers</w:t>
            </w:r>
          </w:p>
        </w:tc>
        <w:tc>
          <w:tcPr>
            <w:tcW w:w="4535" w:type="dxa"/>
            <w:vAlign w:val="center"/>
          </w:tcPr>
          <w:p w14:paraId="7DDE57C2" w14:textId="77777777" w:rsidR="00715D2F" w:rsidRPr="000557CD" w:rsidRDefault="00FF0A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Granollers</w:t>
            </w:r>
          </w:p>
        </w:tc>
      </w:tr>
      <w:tr w:rsidR="00715D2F" w:rsidRPr="000557CD" w14:paraId="440CCC47" w14:textId="77777777">
        <w:trPr>
          <w:trHeight w:val="397"/>
        </w:trPr>
        <w:tc>
          <w:tcPr>
            <w:tcW w:w="4535" w:type="dxa"/>
            <w:vAlign w:val="center"/>
          </w:tcPr>
          <w:p w14:paraId="1A7E62D2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Hospital de la Santa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reu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i Sant Pau</w:t>
            </w:r>
          </w:p>
        </w:tc>
        <w:tc>
          <w:tcPr>
            <w:tcW w:w="4535" w:type="dxa"/>
            <w:vAlign w:val="center"/>
          </w:tcPr>
          <w:p w14:paraId="7DA1D246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arcelona</w:t>
            </w:r>
          </w:p>
        </w:tc>
      </w:tr>
      <w:tr w:rsidR="00715D2F" w:rsidRPr="000557CD" w14:paraId="03AB883B" w14:textId="77777777">
        <w:trPr>
          <w:trHeight w:val="397"/>
        </w:trPr>
        <w:tc>
          <w:tcPr>
            <w:tcW w:w="4535" w:type="dxa"/>
            <w:vAlign w:val="center"/>
          </w:tcPr>
          <w:p w14:paraId="3A059B95" w14:textId="77777777" w:rsidR="00715D2F" w:rsidRPr="000557CD" w:rsidRDefault="000A55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Institut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Català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d’Oncologia</w:t>
            </w:r>
            <w:proofErr w:type="spellEnd"/>
          </w:p>
        </w:tc>
        <w:tc>
          <w:tcPr>
            <w:tcW w:w="4535" w:type="dxa"/>
            <w:vAlign w:val="center"/>
          </w:tcPr>
          <w:p w14:paraId="042E6A2A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et</w:t>
            </w:r>
            <w:r w:rsidR="00FF0A16"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FF0A16"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Llobregat</w:t>
            </w:r>
            <w:proofErr w:type="spellEnd"/>
          </w:p>
        </w:tc>
      </w:tr>
      <w:tr w:rsidR="00715D2F" w:rsidRPr="000557CD" w14:paraId="19DCF38D" w14:textId="77777777">
        <w:trPr>
          <w:trHeight w:val="397"/>
        </w:trPr>
        <w:tc>
          <w:tcPr>
            <w:tcW w:w="4535" w:type="dxa"/>
            <w:vAlign w:val="center"/>
          </w:tcPr>
          <w:p w14:paraId="6695F109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General de Catalunya</w:t>
            </w:r>
          </w:p>
        </w:tc>
        <w:tc>
          <w:tcPr>
            <w:tcW w:w="4535" w:type="dxa"/>
            <w:vAlign w:val="center"/>
          </w:tcPr>
          <w:p w14:paraId="214CC98D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nt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Cugat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Vallès</w:t>
            </w:r>
            <w:proofErr w:type="spellEnd"/>
          </w:p>
        </w:tc>
      </w:tr>
      <w:tr w:rsidR="00715D2F" w:rsidRPr="000557CD" w14:paraId="25F26A0D" w14:textId="77777777">
        <w:trPr>
          <w:trHeight w:val="397"/>
        </w:trPr>
        <w:tc>
          <w:tcPr>
            <w:tcW w:w="4535" w:type="dxa"/>
            <w:vAlign w:val="center"/>
          </w:tcPr>
          <w:p w14:paraId="4C782D15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Sagrat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</w:t>
            </w:r>
          </w:p>
        </w:tc>
        <w:tc>
          <w:tcPr>
            <w:tcW w:w="4535" w:type="dxa"/>
            <w:vAlign w:val="center"/>
          </w:tcPr>
          <w:p w14:paraId="396655B2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arcelona</w:t>
            </w:r>
          </w:p>
        </w:tc>
      </w:tr>
      <w:tr w:rsidR="00715D2F" w:rsidRPr="000557CD" w14:paraId="403BB004" w14:textId="77777777">
        <w:trPr>
          <w:trHeight w:val="397"/>
        </w:trPr>
        <w:tc>
          <w:tcPr>
            <w:tcW w:w="4535" w:type="dxa"/>
            <w:vAlign w:val="center"/>
          </w:tcPr>
          <w:p w14:paraId="5FDB4D23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Médico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Teknon</w:t>
            </w:r>
            <w:proofErr w:type="spellEnd"/>
          </w:p>
        </w:tc>
        <w:tc>
          <w:tcPr>
            <w:tcW w:w="4535" w:type="dxa"/>
            <w:vAlign w:val="center"/>
          </w:tcPr>
          <w:p w14:paraId="7B2B1E70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arcelona</w:t>
            </w:r>
          </w:p>
        </w:tc>
      </w:tr>
      <w:tr w:rsidR="00715D2F" w:rsidRPr="000557CD" w14:paraId="1BEB4CE1" w14:textId="77777777">
        <w:trPr>
          <w:trHeight w:val="397"/>
        </w:trPr>
        <w:tc>
          <w:tcPr>
            <w:tcW w:w="4535" w:type="dxa"/>
            <w:vAlign w:val="center"/>
          </w:tcPr>
          <w:p w14:paraId="4CDC50B6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Clinica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dad de Navarra /Center for Applied Medical Research (CIMA)</w:t>
            </w:r>
          </w:p>
        </w:tc>
        <w:tc>
          <w:tcPr>
            <w:tcW w:w="4535" w:type="dxa"/>
            <w:vAlign w:val="center"/>
          </w:tcPr>
          <w:p w14:paraId="3B1125FE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Pamplona</w:t>
            </w:r>
          </w:p>
        </w:tc>
      </w:tr>
      <w:tr w:rsidR="00715D2F" w:rsidRPr="000557CD" w14:paraId="433824A4" w14:textId="77777777">
        <w:trPr>
          <w:trHeight w:val="397"/>
        </w:trPr>
        <w:tc>
          <w:tcPr>
            <w:tcW w:w="4535" w:type="dxa"/>
            <w:vAlign w:val="center"/>
          </w:tcPr>
          <w:p w14:paraId="2CF111C8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l Country</w:t>
            </w:r>
          </w:p>
        </w:tc>
        <w:tc>
          <w:tcPr>
            <w:tcW w:w="4535" w:type="dxa"/>
            <w:vAlign w:val="center"/>
          </w:tcPr>
          <w:p w14:paraId="3743E86B" w14:textId="77777777" w:rsidR="00715D2F" w:rsidRPr="000557CD" w:rsidRDefault="00084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Bogotá</w:t>
            </w:r>
          </w:p>
        </w:tc>
      </w:tr>
    </w:tbl>
    <w:p w14:paraId="5BE28443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F8F2A2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80E0BB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3A4265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11FC14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004783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C42190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487B43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AD8D2F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0E27BA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16FABE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9DFB47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BDABBC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721614" w14:textId="77777777" w:rsidR="00715D2F" w:rsidRPr="000557CD" w:rsidRDefault="00715D2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E92EF1" w14:textId="646790A8" w:rsidR="00715D2F" w:rsidRPr="00C07BC8" w:rsidRDefault="003662A5" w:rsidP="00C07BC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525FCDF" w14:textId="5BCF6926" w:rsidR="00715D2F" w:rsidRPr="000557CD" w:rsidRDefault="00084DB6" w:rsidP="00C07BC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S </w:t>
      </w:r>
    </w:p>
    <w:p w14:paraId="2D62DCFE" w14:textId="77777777" w:rsidR="00C700AD" w:rsidRPr="000557CD" w:rsidRDefault="00C700AD" w:rsidP="00C700AD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 w:rsidR="0097001F" w:rsidRPr="000557CD">
        <w:rPr>
          <w:rFonts w:ascii="Times New Roman" w:eastAsia="Times New Roman" w:hAnsi="Times New Roman" w:cs="Times New Roman"/>
          <w:b/>
          <w:sz w:val="24"/>
          <w:szCs w:val="24"/>
        </w:rPr>
        <w:t>MET amplification criteria used in clinical trials of MET inhibitors</w:t>
      </w: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2977"/>
        <w:gridCol w:w="1701"/>
      </w:tblGrid>
      <w:tr w:rsidR="0097001F" w:rsidRPr="000557CD" w14:paraId="1219BDAC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44C4B7EB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7CD">
              <w:rPr>
                <w:rFonts w:ascii="Times New Roman" w:hAnsi="Times New Roman" w:cs="Times New Roman"/>
                <w:b/>
              </w:rPr>
              <w:t>Clinical trial</w:t>
            </w:r>
          </w:p>
        </w:tc>
        <w:tc>
          <w:tcPr>
            <w:tcW w:w="1417" w:type="dxa"/>
            <w:vAlign w:val="center"/>
          </w:tcPr>
          <w:p w14:paraId="49D07C53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7CD">
              <w:rPr>
                <w:rFonts w:ascii="Times New Roman" w:hAnsi="Times New Roman" w:cs="Times New Roman"/>
                <w:b/>
              </w:rPr>
              <w:t>MET inhibitor</w:t>
            </w:r>
          </w:p>
        </w:tc>
        <w:tc>
          <w:tcPr>
            <w:tcW w:w="2977" w:type="dxa"/>
            <w:vAlign w:val="center"/>
          </w:tcPr>
          <w:p w14:paraId="5E3E60B4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7CD">
              <w:rPr>
                <w:rFonts w:ascii="Times New Roman" w:hAnsi="Times New Roman" w:cs="Times New Roman"/>
                <w:b/>
              </w:rPr>
              <w:t>CRITERIA for MET amplification</w:t>
            </w:r>
          </w:p>
        </w:tc>
        <w:tc>
          <w:tcPr>
            <w:tcW w:w="1701" w:type="dxa"/>
            <w:vAlign w:val="center"/>
          </w:tcPr>
          <w:p w14:paraId="1A10D074" w14:textId="77777777" w:rsidR="0097001F" w:rsidRPr="000557CD" w:rsidRDefault="005C198D" w:rsidP="00CB1D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57CD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97001F" w:rsidRPr="000557CD" w14:paraId="7714CF86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008E2690" w14:textId="77777777" w:rsidR="0097001F" w:rsidRPr="000557CD" w:rsidRDefault="0097001F" w:rsidP="0097001F">
            <w:pPr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NCT03911193</w:t>
            </w:r>
          </w:p>
          <w:p w14:paraId="686A02D4" w14:textId="77777777" w:rsidR="0097001F" w:rsidRPr="000557CD" w:rsidRDefault="0097001F" w:rsidP="0097001F">
            <w:pPr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(</w:t>
            </w:r>
            <w:proofErr w:type="spellStart"/>
            <w:r w:rsidRPr="000557CD">
              <w:rPr>
                <w:rFonts w:ascii="Times New Roman" w:hAnsi="Times New Roman" w:cs="Times New Roman"/>
              </w:rPr>
              <w:t>CABinMET</w:t>
            </w:r>
            <w:proofErr w:type="spellEnd"/>
            <w:r w:rsidRPr="000557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5FB78C6" w14:textId="77777777" w:rsidR="0097001F" w:rsidRPr="000557CD" w:rsidRDefault="0097001F" w:rsidP="0097001F">
            <w:pPr>
              <w:rPr>
                <w:rFonts w:ascii="Times New Roman" w:hAnsi="Times New Roman" w:cs="Times New Roman"/>
              </w:rPr>
            </w:pPr>
            <w:proofErr w:type="spellStart"/>
            <w:r w:rsidRPr="000557CD">
              <w:rPr>
                <w:rFonts w:ascii="Times New Roman" w:hAnsi="Times New Roman" w:cs="Times New Roman"/>
              </w:rPr>
              <w:t>Cabozantinib</w:t>
            </w:r>
            <w:proofErr w:type="spellEnd"/>
          </w:p>
        </w:tc>
        <w:tc>
          <w:tcPr>
            <w:tcW w:w="2977" w:type="dxa"/>
            <w:vAlign w:val="center"/>
          </w:tcPr>
          <w:p w14:paraId="5B552F9A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7CD">
              <w:rPr>
                <w:rFonts w:ascii="Times New Roman" w:hAnsi="Times New Roman" w:cs="Times New Roman"/>
                <w:lang w:val="fr-FR"/>
              </w:rPr>
              <w:t xml:space="preserve"> MET/CEP7 ≥2.2</w:t>
            </w:r>
          </w:p>
        </w:tc>
        <w:tc>
          <w:tcPr>
            <w:tcW w:w="1701" w:type="dxa"/>
            <w:vAlign w:val="center"/>
          </w:tcPr>
          <w:p w14:paraId="6E100175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/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&lt;EndNote&gt;&lt;Cite&gt;&lt;Author&gt;D&amp;apos;Arcangelo&lt;/Author&gt;&lt;Year&gt;2019&lt;/Year&gt;&lt;RecNum&gt;432&lt;/RecNum&gt;&lt;DisplayText&gt;[1]&lt;/DisplayText&gt;&lt;record&gt;&lt;rec-number&gt;432&lt;/rec-number&gt;&lt;foreign-keys&gt;&lt;key app="EN" db-id="0xfrrxsvixrpvleffx0pvwvo0zvt20arw9e5" timestamp="1603357611"&gt;432&lt;/key&gt;&lt;/foreign-keys&gt;&lt;ref-type name="Journal Article"&gt;17&lt;/ref-type&gt;&lt;contributors&gt;&lt;authors&gt;&lt;author&gt;M. D&amp;apos;Arcangelo&lt;/author&gt;&lt;author&gt;D. Tassinari&lt;/author&gt;&lt;author&gt;F. De Marinis&lt;/author&gt;&lt;author&gt;A. Delmonte&lt;/author&gt;&lt;author&gt;D. Galetta&lt;/author&gt;&lt;author&gt;F. Cecere&lt;/author&gt;&lt;author&gt;S. Pilotto&lt;/author&gt;&lt;author&gt;F. Zanelli&lt;/author&gt;&lt;author&gt;L. Bonanno&lt;/author&gt;&lt;author&gt;L. Landi&lt;/author&gt;&lt;author&gt;F. D&amp;apos;Incà&lt;/author&gt;&lt;author&gt;F. Cappuzzo&lt;/author&gt;&lt;/authors&gt;&lt;/contributors&gt;&lt;titles&gt;&lt;title&gt;P2.01-15 Phase II Single Arm Study of CABozantinib in Non-Small Cell Lung Cancer Patients with MET Deregulation (CABinMET)&lt;/title&gt;&lt;secondary-title&gt;Journal of Thoracic Oncology&lt;/secondary-title&gt;&lt;/titles&gt;&lt;periodical&gt;&lt;full-title&gt;Journal of Thoracic Oncology&lt;/full-title&gt;&lt;/periodical&gt;&lt;pages&gt;S644&lt;/pages&gt;&lt;volume&gt;14&lt;/volume&gt;&lt;number&gt;10&lt;/number&gt;&lt;dates&gt;&lt;year&gt;2019&lt;/year&gt;&lt;/dates&gt;&lt;urls&gt;&lt;/urls&gt;&lt;electronic-resource-num&gt;DOI:https://doi.org/10.1016/j.jtho.2019.08.1359&lt;/electronic-resource-num&gt;&lt;/record&gt;&lt;/Cite&gt;&lt;/EndNote&gt;</w:instrText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1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4C61BEE0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746A48C7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NCT02435121</w:t>
            </w:r>
          </w:p>
        </w:tc>
        <w:tc>
          <w:tcPr>
            <w:tcW w:w="1417" w:type="dxa"/>
            <w:vAlign w:val="center"/>
          </w:tcPr>
          <w:p w14:paraId="2C76F94C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SAR125844</w:t>
            </w:r>
          </w:p>
        </w:tc>
        <w:tc>
          <w:tcPr>
            <w:tcW w:w="2977" w:type="dxa"/>
            <w:vAlign w:val="center"/>
          </w:tcPr>
          <w:p w14:paraId="6B46ADF3" w14:textId="77777777" w:rsidR="0097001F" w:rsidRPr="000557CD" w:rsidRDefault="0097001F" w:rsidP="0097001F">
            <w:pPr>
              <w:jc w:val="both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 xml:space="preserve">GCN </w:t>
            </w:r>
            <w:r w:rsidR="002837D3" w:rsidRPr="000557CD">
              <w:rPr>
                <w:rFonts w:ascii="Times New Roman" w:hAnsi="Times New Roman" w:cs="Times New Roman"/>
              </w:rPr>
              <w:t>&gt;</w:t>
            </w:r>
            <w:r w:rsidRPr="000557CD">
              <w:rPr>
                <w:rFonts w:ascii="Times New Roman" w:hAnsi="Times New Roman" w:cs="Times New Roman"/>
              </w:rPr>
              <w:t>4 in ≥10% cells and MET/CEP</w:t>
            </w:r>
            <w:r w:rsidR="002837D3" w:rsidRPr="000557CD">
              <w:rPr>
                <w:rFonts w:ascii="Times New Roman" w:hAnsi="Times New Roman" w:cs="Times New Roman"/>
              </w:rPr>
              <w:t>7 ≥</w:t>
            </w:r>
            <w:r w:rsidRPr="000557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118C3F36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dldmluPC9BdXRob3I+PFllYXI+MjAxNzwvWWVhcj48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dldmluPC9BdXRob3I+PFllYXI+MjAxNzwvWWVhcj48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2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156E4C45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5CE4836C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NCT00585195</w:t>
            </w:r>
          </w:p>
        </w:tc>
        <w:tc>
          <w:tcPr>
            <w:tcW w:w="1417" w:type="dxa"/>
            <w:vAlign w:val="center"/>
          </w:tcPr>
          <w:p w14:paraId="45929D3A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7CD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2977" w:type="dxa"/>
            <w:vAlign w:val="center"/>
          </w:tcPr>
          <w:p w14:paraId="24A68F7E" w14:textId="77777777" w:rsidR="0097001F" w:rsidRPr="000557CD" w:rsidRDefault="0097001F" w:rsidP="0097001F">
            <w:pPr>
              <w:pStyle w:val="ListParagraph"/>
              <w:ind w:left="170"/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MET/CEP7 ≥1.8</w:t>
            </w:r>
          </w:p>
        </w:tc>
        <w:tc>
          <w:tcPr>
            <w:tcW w:w="1701" w:type="dxa"/>
            <w:vAlign w:val="center"/>
          </w:tcPr>
          <w:p w14:paraId="24DB8AF3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/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&lt;EndNote&gt;&lt;Cite&gt;&lt;Author&gt;Camidge DR&lt;/Author&gt;&lt;Year&gt;2018&lt;/Year&gt;&lt;RecNum&gt;435&lt;/RecNum&gt;&lt;DisplayText&gt;[3]&lt;/DisplayText&gt;&lt;record&gt;&lt;rec-number&gt;435&lt;/rec-number&gt;&lt;foreign-keys&gt;&lt;key app="EN" db-id="0xfrrxsvixrpvleffx0pvwvo0zvt20arw9e5" timestamp="1603358482"&gt;435&lt;/key&gt;&lt;/foreign-keys&gt;&lt;ref-type name="Journal Article"&gt;17&lt;/ref-type&gt;&lt;contributors&gt;&lt;authors&gt;&lt;author&gt;Camidge DR,&lt;/author&gt;&lt;author&gt;Otterson GA,&lt;/author&gt;&lt;author&gt;Clark JW,&lt;/author&gt;&lt;author&gt;Ou I,&lt;/author&gt;&lt;author&gt;Weiss J, &lt;/author&gt;&lt;author&gt;Ades S,&lt;/author&gt;&lt;author&gt;Conte U,&lt;/author&gt;&lt;author&gt;Tang Y,&lt;/author&gt;&lt;author&gt;Wang S,&lt;/author&gt;&lt;author&gt;Murphy D,&lt;/author&gt;&lt;author&gt;Wilner KD,&lt;/author&gt;&lt;author&gt;Villaruz LC&lt;/author&gt;&lt;/authors&gt;&lt;/contributors&gt;&lt;titles&gt;&lt;title&gt;Crizotinib in patients (pts) with MET-amplified non-small cell lung cancer (NSCLC): Updated safety and efficacy findings from a phase 1 trial.&lt;/title&gt;&lt;secondary-title&gt; Journal of Clinical Oncology&lt;/secondary-title&gt;&lt;/titles&gt;&lt;pages&gt;S9062&lt;/pages&gt;&lt;volume&gt;36&lt;/volume&gt;&lt;number&gt;15&lt;/number&gt;&lt;dates&gt;&lt;year&gt;2018&lt;/year&gt;&lt;/dates&gt;&lt;urls&gt;&lt;/urls&gt;&lt;electronic-resource-num&gt;DOI: 10.1200/JCO.2018.36.15_suppl.9062&lt;/electronic-resource-num&gt;&lt;/record&gt;&lt;/Cite&gt;&lt;/EndNote&gt;</w:instrText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3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3C225C0E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4370AB30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NCT02648724</w:t>
            </w:r>
          </w:p>
        </w:tc>
        <w:tc>
          <w:tcPr>
            <w:tcW w:w="1417" w:type="dxa"/>
            <w:vAlign w:val="center"/>
          </w:tcPr>
          <w:p w14:paraId="54642C26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Sym015 humanized antibodies</w:t>
            </w:r>
          </w:p>
        </w:tc>
        <w:tc>
          <w:tcPr>
            <w:tcW w:w="2977" w:type="dxa"/>
            <w:vAlign w:val="center"/>
          </w:tcPr>
          <w:p w14:paraId="21FE943C" w14:textId="77777777" w:rsidR="0097001F" w:rsidRPr="000557CD" w:rsidRDefault="0097001F" w:rsidP="0097001F">
            <w:pPr>
              <w:pStyle w:val="ListParagraph"/>
              <w:ind w:left="170"/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MET/CEP7 &gt;2.2</w:t>
            </w:r>
          </w:p>
        </w:tc>
        <w:tc>
          <w:tcPr>
            <w:tcW w:w="1701" w:type="dxa"/>
            <w:vAlign w:val="center"/>
          </w:tcPr>
          <w:p w14:paraId="3E8980E3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/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&lt;EndNote&gt;&lt;Cite&gt;&lt;Author&gt;Camidge DR&lt;/Author&gt;&lt;Year&gt;2020&lt;/Year&gt;&lt;RecNum&gt;436&lt;/RecNum&gt;&lt;DisplayText&gt;[4]&lt;/DisplayText&gt;&lt;record&gt;&lt;rec-number&gt;436&lt;/rec-number&gt;&lt;foreign-keys&gt;&lt;key app="EN" db-id="0xfrrxsvixrpvleffx0pvwvo0zvt20arw9e5" timestamp="1603358882"&gt;436&lt;/key&gt;&lt;/foreign-keys&gt;&lt;ref-type name="Journal Article"&gt;17&lt;/ref-type&gt;&lt;contributors&gt;&lt;authors&gt;&lt;author&gt;Camidge DR, &lt;/author&gt;&lt;author&gt;Janku F, &lt;/author&gt;&lt;author&gt;Martinez-Bueno A, &lt;/author&gt;&lt;author&gt;Catenacci D,  Lee J, &lt;/author&gt;&lt;author&gt;Lee S&lt;/author&gt;&lt;/authors&gt;&lt;/contributors&gt;&lt;titles&gt;&lt;title&gt;Safety and preliminary clinical activity of the MET antibody mixture, Sym015 in advanced non-small cell lung cancer (NSCLC) patients with MET amplification/exon 14 deletion (METAmp/Ex14∆)&lt;/title&gt;&lt;secondary-title&gt; Journal of Clinical Oncology&lt;/secondary-title&gt;&lt;/titles&gt;&lt;pages&gt;S9510&lt;/pages&gt;&lt;volume&gt;38&lt;/volume&gt;&lt;number&gt;15Suppl&lt;/number&gt;&lt;dates&gt;&lt;year&gt;2020&lt;/year&gt;&lt;/dates&gt;&lt;urls&gt;&lt;/urls&gt;&lt;electronic-resource-num&gt;10.1200/JCO.2020.38.15_suppl.9510&lt;/electronic-resource-num&gt;&lt;/record&gt;&lt;/Cite&gt;&lt;/EndNote&gt;</w:instrText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4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31E5193B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0D326BE4" w14:textId="77777777" w:rsidR="0097001F" w:rsidRPr="000557CD" w:rsidRDefault="0097001F" w:rsidP="00CB1DFD">
            <w:pPr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NCT02499614</w:t>
            </w:r>
          </w:p>
          <w:p w14:paraId="6261C565" w14:textId="77777777" w:rsidR="00CB1DFD" w:rsidRPr="000557CD" w:rsidRDefault="00CB1DFD" w:rsidP="00CB1DFD">
            <w:pPr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(METROS)</w:t>
            </w:r>
          </w:p>
        </w:tc>
        <w:tc>
          <w:tcPr>
            <w:tcW w:w="1417" w:type="dxa"/>
            <w:vAlign w:val="center"/>
          </w:tcPr>
          <w:p w14:paraId="5BDE9D0A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7CD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2977" w:type="dxa"/>
            <w:vAlign w:val="center"/>
          </w:tcPr>
          <w:p w14:paraId="063B7150" w14:textId="77777777" w:rsidR="0097001F" w:rsidRPr="000557CD" w:rsidRDefault="0097001F" w:rsidP="0097001F">
            <w:pPr>
              <w:pStyle w:val="ListParagraph"/>
              <w:ind w:left="170"/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MET/CEP7 &gt;2.2</w:t>
            </w:r>
          </w:p>
        </w:tc>
        <w:tc>
          <w:tcPr>
            <w:tcW w:w="1701" w:type="dxa"/>
            <w:vAlign w:val="center"/>
          </w:tcPr>
          <w:p w14:paraId="3176B406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557CD">
              <w:rPr>
                <w:rFonts w:ascii="Times New Roman" w:hAnsi="Times New Roman" w:cs="Times New Roman"/>
                <w:lang w:val="es-ES"/>
              </w:rPr>
              <w:fldChar w:fldCharType="begin">
                <w:fldData xml:space="preserve">PEVuZE5vdGU+PENpdGU+PEF1dGhvcj5MYW5kaTwvQXV0aG9yPjxZZWFyPjIwMTk8L1llYXI+PFJl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</w:fldData>
              </w:fldChar>
            </w:r>
            <w:r w:rsidR="001C733E" w:rsidRPr="000557CD">
              <w:rPr>
                <w:rFonts w:ascii="Times New Roman" w:hAnsi="Times New Roman" w:cs="Times New Roman"/>
                <w:lang w:val="es-ES"/>
              </w:rPr>
              <w:instrText xml:space="preserve"> ADDIN EN.CITE </w:instrText>
            </w:r>
            <w:r w:rsidRPr="000557CD">
              <w:rPr>
                <w:rFonts w:ascii="Times New Roman" w:hAnsi="Times New Roman" w:cs="Times New Roman"/>
                <w:lang w:val="es-ES"/>
              </w:rPr>
              <w:fldChar w:fldCharType="begin">
                <w:fldData xml:space="preserve">PEVuZE5vdGU+PENpdGU+PEF1dGhvcj5MYW5kaTwvQXV0aG9yPjxZZWFyPjIwMTk8L1llYXI+PFJl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</w:fldData>
              </w:fldChar>
            </w:r>
            <w:r w:rsidR="001C733E" w:rsidRPr="000557CD">
              <w:rPr>
                <w:rFonts w:ascii="Times New Roman" w:hAnsi="Times New Roman" w:cs="Times New Roman"/>
                <w:lang w:val="es-ES"/>
              </w:rPr>
              <w:instrText xml:space="preserve"> ADDIN EN.CITE.DATA </w:instrText>
            </w:r>
            <w:r w:rsidRPr="000557CD">
              <w:rPr>
                <w:rFonts w:ascii="Times New Roman" w:hAnsi="Times New Roman" w:cs="Times New Roman"/>
                <w:lang w:val="es-ES"/>
              </w:rPr>
            </w:r>
            <w:r w:rsidRPr="000557CD">
              <w:rPr>
                <w:rFonts w:ascii="Times New Roman" w:hAnsi="Times New Roman" w:cs="Times New Roman"/>
                <w:lang w:val="es-ES"/>
              </w:rPr>
              <w:fldChar w:fldCharType="end"/>
            </w:r>
            <w:r w:rsidRPr="000557CD">
              <w:rPr>
                <w:rFonts w:ascii="Times New Roman" w:hAnsi="Times New Roman" w:cs="Times New Roman"/>
                <w:lang w:val="es-ES"/>
              </w:rPr>
            </w:r>
            <w:r w:rsidRPr="000557CD">
              <w:rPr>
                <w:rFonts w:ascii="Times New Roman" w:hAnsi="Times New Roman" w:cs="Times New Roman"/>
                <w:lang w:val="es-ES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  <w:lang w:val="es-ES"/>
              </w:rPr>
              <w:t>[5]</w:t>
            </w:r>
            <w:r w:rsidRPr="000557CD">
              <w:rPr>
                <w:rFonts w:ascii="Times New Roman" w:hAnsi="Times New Roman" w:cs="Times New Roman"/>
                <w:lang w:val="es-ES"/>
              </w:rPr>
              <w:fldChar w:fldCharType="end"/>
            </w:r>
          </w:p>
        </w:tc>
      </w:tr>
      <w:tr w:rsidR="00726C4B" w:rsidRPr="000557CD" w14:paraId="3E8867E4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3D05B81D" w14:textId="77777777" w:rsidR="00726C4B" w:rsidRPr="000557CD" w:rsidRDefault="002837D3" w:rsidP="00970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57CD">
              <w:rPr>
                <w:rFonts w:ascii="Times New Roman" w:hAnsi="Times New Roman" w:cs="Times New Roman"/>
                <w:bCs/>
              </w:rPr>
              <w:t>NCT01324479</w:t>
            </w:r>
          </w:p>
        </w:tc>
        <w:tc>
          <w:tcPr>
            <w:tcW w:w="1417" w:type="dxa"/>
            <w:vAlign w:val="center"/>
          </w:tcPr>
          <w:p w14:paraId="1F74F58C" w14:textId="77777777" w:rsidR="00726C4B" w:rsidRPr="000557CD" w:rsidRDefault="002837D3" w:rsidP="00970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7CD">
              <w:rPr>
                <w:rFonts w:ascii="Times New Roman" w:hAnsi="Times New Roman" w:cs="Times New Roman"/>
              </w:rPr>
              <w:t>Capmatinib</w:t>
            </w:r>
            <w:proofErr w:type="spellEnd"/>
          </w:p>
        </w:tc>
        <w:tc>
          <w:tcPr>
            <w:tcW w:w="2977" w:type="dxa"/>
            <w:vAlign w:val="center"/>
          </w:tcPr>
          <w:p w14:paraId="64FCBA7F" w14:textId="77777777" w:rsidR="002837D3" w:rsidRPr="000557CD" w:rsidRDefault="002837D3" w:rsidP="002837D3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MET/CEP7 &gt;2 and GCN ≥5 (initial criteria)</w:t>
            </w:r>
          </w:p>
          <w:p w14:paraId="4E8B94A5" w14:textId="77777777" w:rsidR="002837D3" w:rsidRPr="000557CD" w:rsidRDefault="002837D3" w:rsidP="002837D3">
            <w:pPr>
              <w:jc w:val="center"/>
              <w:rPr>
                <w:rFonts w:ascii="Times New Roman" w:hAnsi="Times New Roman" w:cs="Times New Roman"/>
              </w:rPr>
            </w:pPr>
          </w:p>
          <w:p w14:paraId="5BD2571B" w14:textId="77777777" w:rsidR="002837D3" w:rsidRPr="000557CD" w:rsidRDefault="002837D3" w:rsidP="002837D3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CGN ≥ 6 (final, publis</w:t>
            </w:r>
            <w:r w:rsidR="001C733E" w:rsidRPr="000557CD">
              <w:rPr>
                <w:rFonts w:ascii="Times New Roman" w:hAnsi="Times New Roman" w:cs="Times New Roman"/>
              </w:rPr>
              <w:t>h</w:t>
            </w:r>
            <w:r w:rsidRPr="000557CD">
              <w:rPr>
                <w:rFonts w:ascii="Times New Roman" w:hAnsi="Times New Roman" w:cs="Times New Roman"/>
              </w:rPr>
              <w:t>ed)</w:t>
            </w:r>
          </w:p>
        </w:tc>
        <w:tc>
          <w:tcPr>
            <w:tcW w:w="1701" w:type="dxa"/>
            <w:vAlign w:val="center"/>
          </w:tcPr>
          <w:p w14:paraId="2F64867E" w14:textId="77777777" w:rsidR="00726C4B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bGVyPC9BdXRob3I+PFllYXI+MjAyMDwvWWVhcj48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bGVyPC9BdXRob3I+PFllYXI+MjAyMDwvWWVhcj48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6, 7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652E02D0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120660AF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57CD">
              <w:rPr>
                <w:rFonts w:ascii="Times New Roman" w:hAnsi="Times New Roman" w:cs="Times New Roman"/>
                <w:bCs/>
              </w:rPr>
              <w:t>NCT02414139</w:t>
            </w:r>
          </w:p>
          <w:p w14:paraId="19B7DEA9" w14:textId="77777777" w:rsidR="005C198D" w:rsidRPr="000557CD" w:rsidRDefault="005C198D" w:rsidP="005C198D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  <w:bCs/>
              </w:rPr>
              <w:t>(GEOMETRY mono-1)</w:t>
            </w:r>
          </w:p>
        </w:tc>
        <w:tc>
          <w:tcPr>
            <w:tcW w:w="1417" w:type="dxa"/>
            <w:vAlign w:val="center"/>
          </w:tcPr>
          <w:p w14:paraId="3DE5BF01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557CD">
              <w:rPr>
                <w:rFonts w:ascii="Times New Roman" w:hAnsi="Times New Roman" w:cs="Times New Roman"/>
              </w:rPr>
              <w:t>Capmatinib</w:t>
            </w:r>
            <w:proofErr w:type="spellEnd"/>
          </w:p>
        </w:tc>
        <w:tc>
          <w:tcPr>
            <w:tcW w:w="2977" w:type="dxa"/>
            <w:vAlign w:val="center"/>
          </w:tcPr>
          <w:p w14:paraId="31DD5963" w14:textId="77777777" w:rsidR="0097001F" w:rsidRPr="000557CD" w:rsidRDefault="00CB1DFD" w:rsidP="002837D3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GCN</w:t>
            </w:r>
            <w:r w:rsidR="0097001F" w:rsidRPr="000557CD">
              <w:rPr>
                <w:rFonts w:ascii="Times New Roman" w:hAnsi="Times New Roman" w:cs="Times New Roman"/>
              </w:rPr>
              <w:t xml:space="preserve"> &lt; 4, </w:t>
            </w:r>
            <w:r w:rsidRPr="000557CD">
              <w:rPr>
                <w:rFonts w:ascii="Times New Roman" w:hAnsi="Times New Roman" w:cs="Times New Roman"/>
              </w:rPr>
              <w:t>GCN</w:t>
            </w:r>
            <w:r w:rsidR="0097001F" w:rsidRPr="000557CD">
              <w:rPr>
                <w:rFonts w:ascii="Times New Roman" w:hAnsi="Times New Roman" w:cs="Times New Roman"/>
              </w:rPr>
              <w:t xml:space="preserve"> ≥ 4 and &lt; 6 and CGN ≥ 6</w:t>
            </w:r>
            <w:r w:rsidRPr="000557CD">
              <w:rPr>
                <w:rFonts w:ascii="Times New Roman" w:hAnsi="Times New Roman" w:cs="Times New Roman"/>
              </w:rPr>
              <w:t xml:space="preserve"> (initial criteria)</w:t>
            </w:r>
          </w:p>
          <w:p w14:paraId="13BB0482" w14:textId="77777777" w:rsidR="002837D3" w:rsidRPr="000557CD" w:rsidRDefault="002837D3" w:rsidP="002837D3">
            <w:pPr>
              <w:jc w:val="center"/>
              <w:rPr>
                <w:rFonts w:ascii="Times New Roman" w:hAnsi="Times New Roman" w:cs="Times New Roman"/>
              </w:rPr>
            </w:pPr>
          </w:p>
          <w:p w14:paraId="08A8A507" w14:textId="77777777" w:rsidR="00CB1DFD" w:rsidRPr="000557CD" w:rsidRDefault="00CB1DFD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GCN&gt;10 (final, published)</w:t>
            </w:r>
          </w:p>
        </w:tc>
        <w:tc>
          <w:tcPr>
            <w:tcW w:w="1701" w:type="dxa"/>
            <w:vAlign w:val="center"/>
          </w:tcPr>
          <w:p w14:paraId="48CFC10E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xmPC9BdXRob3I+PFllYXI+MjAyMDwvWWVhcj48UmVj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</w:instrText>
            </w:r>
            <w:r w:rsidRPr="000557C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xmPC9BdXRob3I+PFllYXI+MjAyMDwvWWVhcj48UmVj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</w:fldData>
              </w:fldChar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  <w:r w:rsidRPr="000557CD">
              <w:rPr>
                <w:rFonts w:ascii="Times New Roman" w:hAnsi="Times New Roman" w:cs="Times New Roman"/>
              </w:rPr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8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7001F" w:rsidRPr="000557CD" w14:paraId="0256A9EF" w14:textId="77777777" w:rsidTr="005C198D">
        <w:trPr>
          <w:trHeight w:val="567"/>
        </w:trPr>
        <w:tc>
          <w:tcPr>
            <w:tcW w:w="1668" w:type="dxa"/>
            <w:vAlign w:val="center"/>
          </w:tcPr>
          <w:p w14:paraId="312EBF67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CL1-49076-003</w:t>
            </w:r>
          </w:p>
        </w:tc>
        <w:tc>
          <w:tcPr>
            <w:tcW w:w="1417" w:type="dxa"/>
            <w:vAlign w:val="center"/>
          </w:tcPr>
          <w:p w14:paraId="6971A416" w14:textId="77777777" w:rsidR="0097001F" w:rsidRPr="000557CD" w:rsidRDefault="0097001F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>S49076</w:t>
            </w:r>
          </w:p>
        </w:tc>
        <w:tc>
          <w:tcPr>
            <w:tcW w:w="2977" w:type="dxa"/>
            <w:vAlign w:val="center"/>
          </w:tcPr>
          <w:p w14:paraId="47B0DFBF" w14:textId="77777777" w:rsidR="0097001F" w:rsidRPr="000557CD" w:rsidRDefault="00843C31" w:rsidP="0097001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557CD">
              <w:rPr>
                <w:rFonts w:ascii="Times New Roman" w:hAnsi="Times New Roman" w:cs="Times New Roman"/>
                <w:lang w:val="fr-FR"/>
              </w:rPr>
              <w:t>MET/CEP7 ≥ 2.0</w:t>
            </w:r>
          </w:p>
          <w:p w14:paraId="6784709C" w14:textId="77777777" w:rsidR="00843C31" w:rsidRPr="000557CD" w:rsidRDefault="00843C31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t xml:space="preserve">GCN </w:t>
            </w:r>
            <w:r w:rsidRPr="000557CD">
              <w:rPr>
                <w:rFonts w:ascii="Times New Roman" w:hAnsi="Times New Roman" w:cs="Times New Roman"/>
                <w:lang w:val="fr-FR"/>
              </w:rPr>
              <w:t>≥</w:t>
            </w:r>
            <w:r w:rsidRPr="000557CD">
              <w:rPr>
                <w:rFonts w:ascii="Times New Roman" w:hAnsi="Times New Roman" w:cs="Times New Roman"/>
              </w:rPr>
              <w:t xml:space="preserve"> 6</w:t>
            </w:r>
          </w:p>
          <w:p w14:paraId="5EE102C9" w14:textId="77777777" w:rsidR="00843C31" w:rsidRPr="000557CD" w:rsidRDefault="00843C31" w:rsidP="0097001F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  <w:lang w:val="fr-FR"/>
              </w:rPr>
              <w:t xml:space="preserve">≥ 10% </w:t>
            </w:r>
            <w:proofErr w:type="spellStart"/>
            <w:r w:rsidRPr="000557CD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 w:rsidRPr="000557C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557CD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0557C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0557CD">
              <w:rPr>
                <w:rFonts w:ascii="Times New Roman" w:hAnsi="Times New Roman" w:cs="Times New Roman"/>
              </w:rPr>
              <w:t xml:space="preserve"> </w:t>
            </w:r>
            <w:r w:rsidR="00726C4B" w:rsidRPr="000557CD">
              <w:rPr>
                <w:rFonts w:ascii="Times New Roman" w:hAnsi="Times New Roman" w:cs="Times New Roman"/>
                <w:lang w:val="fr-FR"/>
              </w:rPr>
              <w:t>≥ 15 copies</w:t>
            </w:r>
          </w:p>
          <w:p w14:paraId="7934CB5B" w14:textId="77777777" w:rsidR="0097001F" w:rsidRPr="000557CD" w:rsidRDefault="00726C4B" w:rsidP="00726C4B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  <w:lang w:val="fr-FR"/>
              </w:rPr>
              <w:t xml:space="preserve">≥ 50% </w:t>
            </w:r>
            <w:proofErr w:type="spellStart"/>
            <w:r w:rsidRPr="000557CD">
              <w:rPr>
                <w:rFonts w:ascii="Times New Roman" w:hAnsi="Times New Roman" w:cs="Times New Roman"/>
                <w:lang w:val="fr-FR"/>
              </w:rPr>
              <w:t>cells</w:t>
            </w:r>
            <w:proofErr w:type="spellEnd"/>
            <w:r w:rsidRPr="000557CD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557CD">
              <w:rPr>
                <w:rFonts w:ascii="Times New Roman" w:hAnsi="Times New Roman" w:cs="Times New Roman"/>
                <w:lang w:val="fr-FR"/>
              </w:rPr>
              <w:t>with</w:t>
            </w:r>
            <w:proofErr w:type="spellEnd"/>
            <w:r w:rsidRPr="000557C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0557CD">
              <w:rPr>
                <w:rFonts w:ascii="Times New Roman" w:hAnsi="Times New Roman" w:cs="Times New Roman"/>
              </w:rPr>
              <w:t xml:space="preserve"> </w:t>
            </w:r>
            <w:r w:rsidRPr="000557CD">
              <w:rPr>
                <w:rFonts w:ascii="Times New Roman" w:hAnsi="Times New Roman" w:cs="Times New Roman"/>
                <w:lang w:val="fr-FR"/>
              </w:rPr>
              <w:t>≥ 5 copies</w:t>
            </w:r>
          </w:p>
        </w:tc>
        <w:tc>
          <w:tcPr>
            <w:tcW w:w="1701" w:type="dxa"/>
            <w:vAlign w:val="center"/>
          </w:tcPr>
          <w:p w14:paraId="796A694D" w14:textId="77777777" w:rsidR="0097001F" w:rsidRPr="000557CD" w:rsidRDefault="00EA3EFA" w:rsidP="001C733E">
            <w:pPr>
              <w:jc w:val="center"/>
              <w:rPr>
                <w:rFonts w:ascii="Times New Roman" w:hAnsi="Times New Roman" w:cs="Times New Roman"/>
              </w:rPr>
            </w:pPr>
            <w:r w:rsidRPr="000557CD">
              <w:rPr>
                <w:rFonts w:ascii="Times New Roman" w:hAnsi="Times New Roman" w:cs="Times New Roman"/>
              </w:rPr>
              <w:fldChar w:fldCharType="begin"/>
            </w:r>
            <w:r w:rsidR="001C733E" w:rsidRPr="000557CD">
              <w:rPr>
                <w:rFonts w:ascii="Times New Roman" w:hAnsi="Times New Roman" w:cs="Times New Roman"/>
              </w:rPr>
              <w:instrText xml:space="preserve"> ADDIN EN.CITE &lt;EndNote&gt;&lt;Cite&gt;&lt;Author&gt;Garzon -Ibanez M&lt;/Author&gt;&lt;Year&gt;2019&lt;/Year&gt;&lt;RecNum&gt;437&lt;/RecNum&gt;&lt;DisplayText&gt;[9]&lt;/DisplayText&gt;&lt;record&gt;&lt;rec-number&gt;437&lt;/rec-number&gt;&lt;foreign-keys&gt;&lt;key app="EN" db-id="0xfrrxsvixrpvleffx0pvwvo0zvt20arw9e5" timestamp="1603359508"&gt;437&lt;/key&gt;&lt;/foreign-keys&gt;&lt;ref-type name="Journal Article"&gt;17&lt;/ref-type&gt;&lt;contributors&gt;&lt;authors&gt;&lt;author&gt;Garzon -Ibanez M,&lt;/author&gt;&lt;author&gt;Jordana-Ariza N, &lt;/author&gt;&lt;author&gt;González-Cao M,&lt;/author&gt;&lt;author&gt;Molina-Vila MA,&lt;/author&gt;&lt;author&gt;Smutna V, &lt;/author&gt;&lt;author&gt;Cattan V, &lt;/author&gt;&lt;author&gt;Rosell R,&lt;/author&gt;&lt;author&gt;Viteri-Ramirez, S.&lt;/author&gt;&lt;/authors&gt;&lt;/contributors&gt;&lt;titles&gt;&lt;title&gt;Abstract 2521: Molecular profiling of T790M-negative NSCLC patients progressing on EGFR-TKI enrolled in the CL1-49076-003 trial with a MET/AXL/FGFR inhibitor in combination with gefitinib&lt;/title&gt;&lt;secondary-title&gt;Cancer Research&lt;/secondary-title&gt;&lt;/titles&gt;&lt;periodical&gt;&lt;full-title&gt;Cancer Research&lt;/full-title&gt;&lt;/periodical&gt;&lt;pages&gt;S2521&lt;/pages&gt;&lt;volume&gt;79&lt;/volume&gt;&lt;number&gt;13&lt;/number&gt;&lt;dates&gt;&lt;year&gt;2019&lt;/year&gt;&lt;/dates&gt;&lt;urls&gt;&lt;/urls&gt;&lt;electronic-resource-num&gt;10.1158/1538-7445.AM2019-2521&lt;/electronic-resource-num&gt;&lt;/record&gt;&lt;/Cite&gt;&lt;/EndNote&gt;</w:instrText>
            </w:r>
            <w:r w:rsidRPr="000557CD">
              <w:rPr>
                <w:rFonts w:ascii="Times New Roman" w:hAnsi="Times New Roman" w:cs="Times New Roman"/>
              </w:rPr>
              <w:fldChar w:fldCharType="separate"/>
            </w:r>
            <w:r w:rsidR="001C733E" w:rsidRPr="000557CD">
              <w:rPr>
                <w:rFonts w:ascii="Times New Roman" w:hAnsi="Times New Roman" w:cs="Times New Roman"/>
                <w:noProof/>
              </w:rPr>
              <w:t>[9]</w:t>
            </w:r>
            <w:r w:rsidRPr="000557C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1C1EC25" w14:textId="77777777" w:rsidR="00C700AD" w:rsidRPr="000557CD" w:rsidRDefault="00C700AD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8D3BBC" w14:textId="77777777" w:rsidR="00C700AD" w:rsidRPr="000557CD" w:rsidRDefault="00C700A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2039622E" w14:textId="77777777" w:rsidR="00055E23" w:rsidRPr="000557CD" w:rsidRDefault="00055E23" w:rsidP="00055E23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 Description of the NGS panels used in the study</w:t>
      </w:r>
    </w:p>
    <w:tbl>
      <w:tblPr>
        <w:tblStyle w:val="a0"/>
        <w:tblW w:w="9214" w:type="dxa"/>
        <w:tblInd w:w="10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850"/>
        <w:gridCol w:w="7364"/>
      </w:tblGrid>
      <w:tr w:rsidR="00055E23" w:rsidRPr="000557CD" w14:paraId="483D99FC" w14:textId="77777777" w:rsidTr="003B09CD">
        <w:trPr>
          <w:trHeight w:val="441"/>
        </w:trPr>
        <w:tc>
          <w:tcPr>
            <w:tcW w:w="1850" w:type="dxa"/>
            <w:shd w:val="clear" w:color="auto" w:fill="D9D9D9"/>
            <w:vAlign w:val="center"/>
          </w:tcPr>
          <w:p w14:paraId="5478521B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NGS panel</w:t>
            </w:r>
          </w:p>
        </w:tc>
        <w:tc>
          <w:tcPr>
            <w:tcW w:w="7364" w:type="dxa"/>
            <w:shd w:val="clear" w:color="auto" w:fill="D9D9D9"/>
            <w:vAlign w:val="center"/>
          </w:tcPr>
          <w:p w14:paraId="26F2B605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Genes included</w:t>
            </w:r>
          </w:p>
        </w:tc>
      </w:tr>
      <w:tr w:rsidR="00055E23" w:rsidRPr="000557CD" w14:paraId="1C4901AA" w14:textId="77777777" w:rsidTr="003B09CD">
        <w:trPr>
          <w:trHeight w:val="820"/>
        </w:trPr>
        <w:tc>
          <w:tcPr>
            <w:tcW w:w="1850" w:type="dxa"/>
            <w:vAlign w:val="center"/>
          </w:tcPr>
          <w:p w14:paraId="7E492CEA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Oncomine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lid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7364" w:type="dxa"/>
            <w:vAlign w:val="center"/>
          </w:tcPr>
          <w:p w14:paraId="584CFB14" w14:textId="77777777" w:rsidR="00055E23" w:rsidRPr="000557CD" w:rsidRDefault="00055E23" w:rsidP="000357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tations: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T1, ALK, BRAF, CTNNB1, DDR2, EGFR, ERBB2/HER2, ERBB4, FBXW7, FGFR1, FGFR2, FGFR3, MET, KRAS, PIK3CA, PTEN, NRAS, MAP2K1, NOTCH1, SMAD4, STK11, TP53</w:t>
            </w:r>
          </w:p>
        </w:tc>
      </w:tr>
      <w:tr w:rsidR="00055E23" w:rsidRPr="000557CD" w14:paraId="790E7027" w14:textId="77777777" w:rsidTr="003B09CD">
        <w:trPr>
          <w:trHeight w:val="1007"/>
        </w:trPr>
        <w:tc>
          <w:tcPr>
            <w:tcW w:w="1850" w:type="dxa"/>
            <w:vAlign w:val="center"/>
          </w:tcPr>
          <w:p w14:paraId="37D1909A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GeneRead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QIAact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ung DNA UMI</w:t>
            </w:r>
          </w:p>
        </w:tc>
        <w:tc>
          <w:tcPr>
            <w:tcW w:w="7364" w:type="dxa"/>
            <w:vAlign w:val="center"/>
          </w:tcPr>
          <w:p w14:paraId="7DA54679" w14:textId="77777777" w:rsidR="00055E23" w:rsidRPr="000557CD" w:rsidRDefault="00055E23" w:rsidP="0003573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tations: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T1, ALK, BRAF, DDR2, EGFR, ERBB2/HER2, ESR1, FGFR1, KIT, KRAS, MAP2K1, MET, NRAS, NTRK1, PDGFRA, PIK3CA, PTEN, ROS1, RICTOR</w:t>
            </w:r>
          </w:p>
          <w:p w14:paraId="488D8AB0" w14:textId="77777777" w:rsidR="00055E23" w:rsidRPr="000557CD" w:rsidRDefault="00055E23" w:rsidP="000357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lifications: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FR, FGFR1, ERBB2/HER2, MET, RICTOR</w:t>
            </w:r>
          </w:p>
        </w:tc>
      </w:tr>
      <w:tr w:rsidR="00055E23" w:rsidRPr="000557CD" w14:paraId="27CBF551" w14:textId="77777777" w:rsidTr="003B09CD">
        <w:trPr>
          <w:trHeight w:val="1007"/>
        </w:trPr>
        <w:tc>
          <w:tcPr>
            <w:tcW w:w="1850" w:type="dxa"/>
            <w:vAlign w:val="center"/>
          </w:tcPr>
          <w:p w14:paraId="39F18FCA" w14:textId="77777777" w:rsidR="00055E23" w:rsidRPr="000557CD" w:rsidRDefault="00055E23" w:rsidP="003B09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eneRead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t-IT"/>
              </w:rPr>
              <w:t xml:space="preserve">TM 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QIAact RNA Fusion UMI </w:t>
            </w:r>
          </w:p>
        </w:tc>
        <w:tc>
          <w:tcPr>
            <w:tcW w:w="7364" w:type="dxa"/>
            <w:vAlign w:val="center"/>
          </w:tcPr>
          <w:p w14:paraId="03260989" w14:textId="77777777" w:rsidR="00055E23" w:rsidRPr="000557CD" w:rsidRDefault="00055E23" w:rsidP="0003573F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Fusions: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  <w:t xml:space="preserve">BRAF, ALK, ROS1, RET, </w:t>
            </w:r>
            <w:r w:rsidR="00D56950"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  <w:t xml:space="preserve">MET,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it-IT"/>
              </w:rPr>
              <w:t>NRG1, RAF, FGFR1, FGFR3, NTRK1, KRAS</w:t>
            </w:r>
          </w:p>
          <w:p w14:paraId="65487561" w14:textId="77777777" w:rsidR="00055E23" w:rsidRPr="000557CD" w:rsidRDefault="00055E23" w:rsidP="000357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licing variant: 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Δex14</w:t>
            </w:r>
          </w:p>
        </w:tc>
      </w:tr>
    </w:tbl>
    <w:p w14:paraId="568EDE32" w14:textId="77777777" w:rsidR="00055E23" w:rsidRPr="000557CD" w:rsidRDefault="00055E23" w:rsidP="00055E2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EEFFBA" w14:textId="77777777" w:rsidR="00055E23" w:rsidRPr="000557CD" w:rsidRDefault="00055E23" w:rsidP="00055E2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D55B10" w14:textId="77777777" w:rsidR="00055E23" w:rsidRPr="000557CD" w:rsidRDefault="00055E23" w:rsidP="00055E23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 of the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codeset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used in the study and probes design for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MET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wild type and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Δex14</w:t>
      </w:r>
    </w:p>
    <w:tbl>
      <w:tblPr>
        <w:tblStyle w:val="a1"/>
        <w:tblW w:w="9229" w:type="dxa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7183"/>
        <w:gridCol w:w="2046"/>
      </w:tblGrid>
      <w:tr w:rsidR="00055E23" w:rsidRPr="000557CD" w14:paraId="0DB76E14" w14:textId="77777777" w:rsidTr="0003573F">
        <w:trPr>
          <w:trHeight w:val="458"/>
        </w:trPr>
        <w:tc>
          <w:tcPr>
            <w:tcW w:w="7183" w:type="dxa"/>
            <w:shd w:val="clear" w:color="auto" w:fill="D9D9D9"/>
            <w:vAlign w:val="center"/>
          </w:tcPr>
          <w:p w14:paraId="7C133C24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es</w:t>
            </w:r>
          </w:p>
        </w:tc>
        <w:tc>
          <w:tcPr>
            <w:tcW w:w="2046" w:type="dxa"/>
            <w:shd w:val="clear" w:color="auto" w:fill="D9D9D9"/>
            <w:vAlign w:val="center"/>
          </w:tcPr>
          <w:p w14:paraId="08F72E49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</w:p>
        </w:tc>
      </w:tr>
      <w:tr w:rsidR="00055E23" w:rsidRPr="000557CD" w14:paraId="6E222BEB" w14:textId="77777777" w:rsidTr="0003573F">
        <w:trPr>
          <w:trHeight w:val="401"/>
        </w:trPr>
        <w:tc>
          <w:tcPr>
            <w:tcW w:w="7183" w:type="dxa"/>
            <w:vAlign w:val="center"/>
          </w:tcPr>
          <w:p w14:paraId="5106BAA6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Gene Fusions Probes (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ALK, ROS1, RET, NTRK1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46" w:type="dxa"/>
            <w:vAlign w:val="center"/>
          </w:tcPr>
          <w:p w14:paraId="0A3353CA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29 pairs</w:t>
            </w:r>
          </w:p>
        </w:tc>
      </w:tr>
      <w:tr w:rsidR="00055E23" w:rsidRPr="000557CD" w14:paraId="4B110B6A" w14:textId="77777777" w:rsidTr="0003573F">
        <w:trPr>
          <w:trHeight w:val="401"/>
        </w:trPr>
        <w:tc>
          <w:tcPr>
            <w:tcW w:w="7183" w:type="dxa"/>
            <w:vAlign w:val="center"/>
          </w:tcPr>
          <w:p w14:paraId="2FFBD7C6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Imbalance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Probes (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/>
              </w:rPr>
              <w:t>ALK, ROS1, RET, NTRK1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046" w:type="dxa"/>
            <w:vAlign w:val="center"/>
          </w:tcPr>
          <w:p w14:paraId="6B919514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32 pairs</w:t>
            </w:r>
          </w:p>
        </w:tc>
      </w:tr>
      <w:tr w:rsidR="00055E23" w:rsidRPr="000557CD" w14:paraId="4F9168BF" w14:textId="77777777" w:rsidTr="0003573F">
        <w:trPr>
          <w:trHeight w:val="401"/>
        </w:trPr>
        <w:tc>
          <w:tcPr>
            <w:tcW w:w="7183" w:type="dxa"/>
            <w:vAlign w:val="center"/>
          </w:tcPr>
          <w:p w14:paraId="67EFB1C1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Housekeeping Genes Probes (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B, PSMC4, MRPL19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7183278E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3 pairs</w:t>
            </w:r>
          </w:p>
        </w:tc>
      </w:tr>
      <w:tr w:rsidR="00055E23" w:rsidRPr="000557CD" w14:paraId="4E84B844" w14:textId="77777777" w:rsidTr="0003573F">
        <w:trPr>
          <w:trHeight w:val="401"/>
        </w:trPr>
        <w:tc>
          <w:tcPr>
            <w:tcW w:w="7183" w:type="dxa"/>
            <w:vAlign w:val="center"/>
          </w:tcPr>
          <w:p w14:paraId="186C5276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MET Gene Probes (</w:t>
            </w:r>
            <w:r w:rsidRPr="000557C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Δex14*, MET wild type**)</w:t>
            </w:r>
          </w:p>
        </w:tc>
        <w:tc>
          <w:tcPr>
            <w:tcW w:w="2046" w:type="dxa"/>
            <w:vAlign w:val="center"/>
          </w:tcPr>
          <w:p w14:paraId="0EA44200" w14:textId="77777777" w:rsidR="00055E23" w:rsidRPr="000557CD" w:rsidRDefault="00055E23" w:rsidP="00035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57CD">
              <w:rPr>
                <w:rFonts w:ascii="Times New Roman" w:eastAsia="Times New Roman" w:hAnsi="Times New Roman" w:cs="Times New Roman"/>
                <w:sz w:val="20"/>
                <w:szCs w:val="20"/>
              </w:rPr>
              <w:t>2 pairs</w:t>
            </w:r>
          </w:p>
        </w:tc>
      </w:tr>
    </w:tbl>
    <w:p w14:paraId="549DE05E" w14:textId="77777777" w:rsidR="00055E23" w:rsidRPr="000557CD" w:rsidRDefault="00055E23" w:rsidP="00055E2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B563EB" w14:textId="77777777" w:rsidR="00055E23" w:rsidRPr="000557CD" w:rsidRDefault="00055E23" w:rsidP="00055E23">
      <w:pPr>
        <w:spacing w:after="0"/>
        <w:rPr>
          <w:rFonts w:ascii="Times New Roman" w:eastAsia="Times New Roman" w:hAnsi="Times New Roman" w:cs="Times New Roman"/>
          <w:i/>
          <w:sz w:val="18"/>
          <w:szCs w:val="18"/>
        </w:rPr>
      </w:pPr>
      <w:r w:rsidRPr="000557CD">
        <w:rPr>
          <w:rFonts w:ascii="Times New Roman" w:eastAsia="Times New Roman" w:hAnsi="Times New Roman" w:cs="Times New Roman"/>
          <w:i/>
          <w:sz w:val="18"/>
          <w:szCs w:val="18"/>
        </w:rPr>
        <w:t>*MET</w:t>
      </w:r>
      <w:r w:rsidRPr="000557CD">
        <w:rPr>
          <w:rFonts w:ascii="Times New Roman" w:eastAsia="Times New Roman" w:hAnsi="Times New Roman" w:cs="Times New Roman"/>
          <w:sz w:val="18"/>
          <w:szCs w:val="18"/>
        </w:rPr>
        <w:t>Δex14, accession number RCC_AS01_065.1, target sequence TCCTGTGGCTGAAAAAGAGAAAGCAAATTAAAGATCAGTTTCCTAATTCATCTCAGAACGGTTCATGCCGACAAGTGCAGTATCCTCTGACAG</w:t>
      </w:r>
    </w:p>
    <w:p w14:paraId="14C70C2F" w14:textId="77777777" w:rsidR="00055E23" w:rsidRPr="000557CD" w:rsidRDefault="00055E23" w:rsidP="00055E23">
      <w:pPr>
        <w:spacing w:after="0"/>
        <w:rPr>
          <w:rFonts w:ascii="Times New Roman" w:eastAsia="Times New Roman" w:hAnsi="Times New Roman" w:cs="Times New Roman"/>
          <w:sz w:val="18"/>
          <w:szCs w:val="18"/>
        </w:rPr>
      </w:pPr>
      <w:r w:rsidRPr="000557CD">
        <w:rPr>
          <w:rFonts w:ascii="Times New Roman" w:eastAsia="Times New Roman" w:hAnsi="Times New Roman" w:cs="Times New Roman"/>
          <w:i/>
          <w:sz w:val="18"/>
          <w:szCs w:val="18"/>
        </w:rPr>
        <w:t xml:space="preserve">**MET </w:t>
      </w:r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wild </w:t>
      </w:r>
      <w:proofErr w:type="gramStart"/>
      <w:r w:rsidRPr="000557CD">
        <w:rPr>
          <w:rFonts w:ascii="Times New Roman" w:eastAsia="Times New Roman" w:hAnsi="Times New Roman" w:cs="Times New Roman"/>
          <w:sz w:val="18"/>
          <w:szCs w:val="18"/>
        </w:rPr>
        <w:t>type;,</w:t>
      </w:r>
      <w:proofErr w:type="gramEnd"/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 accession number RCC_AS01_066.2, target sequence CCTGTGGCTGAAAAAGAGAAAGCAAATTAAAGATCTGGGCAGTGAATTAGTTCGCTACGATGCAAGAGTACACACTCCTCATTTGGATAGG</w:t>
      </w:r>
    </w:p>
    <w:p w14:paraId="332B2A70" w14:textId="77777777" w:rsidR="00055E23" w:rsidRPr="000557CD" w:rsidRDefault="00055E23" w:rsidP="00055E2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07C97B" w14:textId="77777777" w:rsidR="00055E23" w:rsidRPr="000557CD" w:rsidRDefault="00055E23" w:rsidP="00055E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C92F67" w14:textId="77777777" w:rsidR="00055E23" w:rsidRPr="000557CD" w:rsidRDefault="00055E23" w:rsidP="00055E2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2C5357" w14:textId="77777777" w:rsidR="00055E23" w:rsidRPr="000557CD" w:rsidRDefault="00055E2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B86110B" w14:textId="77777777" w:rsidR="00055E23" w:rsidRPr="000557CD" w:rsidRDefault="00055E23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487DB5" w14:textId="77777777" w:rsidR="00A8222F" w:rsidRPr="000557CD" w:rsidRDefault="00A8222F" w:rsidP="00A8222F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istics of the samples with valid results,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N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(%). Fusions were determined by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, mutations by NGS</w:t>
      </w:r>
    </w:p>
    <w:tbl>
      <w:tblPr>
        <w:tblW w:w="92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61"/>
        <w:gridCol w:w="4853"/>
      </w:tblGrid>
      <w:tr w:rsidR="00A8222F" w:rsidRPr="000557CD" w14:paraId="7580BC3D" w14:textId="77777777" w:rsidTr="00684B9B">
        <w:trPr>
          <w:trHeight w:val="396"/>
        </w:trPr>
        <w:tc>
          <w:tcPr>
            <w:tcW w:w="436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0B50C3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85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2611AB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 samples (</w:t>
            </w:r>
            <w:r w:rsidRPr="000557C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422)</w:t>
            </w:r>
          </w:p>
        </w:tc>
      </w:tr>
      <w:tr w:rsidR="00A8222F" w:rsidRPr="000557CD" w14:paraId="719167BB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66C2584F" w14:textId="77777777" w:rsidR="00A8222F" w:rsidRPr="000557CD" w:rsidRDefault="00A8222F" w:rsidP="00684B9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stological type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48C2BB1F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222F" w:rsidRPr="000557CD" w14:paraId="0B22F0D2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7245581B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695208A7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299 (70.9)</w:t>
            </w:r>
          </w:p>
        </w:tc>
      </w:tr>
      <w:tr w:rsidR="00A8222F" w:rsidRPr="000557CD" w14:paraId="0407433B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567D6F52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quamous cell carcinoma 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25247E1F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45 (10.7)</w:t>
            </w:r>
          </w:p>
        </w:tc>
      </w:tr>
      <w:tr w:rsidR="00A8222F" w:rsidRPr="000557CD" w14:paraId="72481009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25AAEB5A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Pleomorphic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2913A906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6 (1.4)</w:t>
            </w:r>
          </w:p>
        </w:tc>
      </w:tr>
      <w:tr w:rsidR="00A8222F" w:rsidRPr="000557CD" w14:paraId="122EE3AB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519C26B3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6E857D90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30 (7.1)</w:t>
            </w:r>
          </w:p>
        </w:tc>
      </w:tr>
      <w:tr w:rsidR="00A8222F" w:rsidRPr="000557CD" w14:paraId="75A80D01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2BE0CF65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6A8118FA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42 (9.9)</w:t>
            </w:r>
          </w:p>
        </w:tc>
      </w:tr>
      <w:tr w:rsidR="00A8222F" w:rsidRPr="000557CD" w14:paraId="37CE9AAA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4B07C591" w14:textId="77777777" w:rsidR="00A8222F" w:rsidRPr="000557CD" w:rsidRDefault="00A8222F" w:rsidP="00684B9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ICC stage 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04331C3A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222F" w:rsidRPr="000557CD" w14:paraId="3EC5B9B5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0C102B13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I-IIIA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63513E09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59 (13.9)</w:t>
            </w:r>
          </w:p>
        </w:tc>
      </w:tr>
      <w:tr w:rsidR="00A8222F" w:rsidRPr="000557CD" w14:paraId="051E3AC6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427237CF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IIIB-IV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32D3DEFC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286 (67.8)</w:t>
            </w:r>
          </w:p>
        </w:tc>
      </w:tr>
      <w:tr w:rsidR="00A8222F" w:rsidRPr="000557CD" w14:paraId="47BADD5E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73C16D82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5E92FB2D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77 (18.3)</w:t>
            </w:r>
          </w:p>
        </w:tc>
      </w:tr>
      <w:tr w:rsidR="00A8222F" w:rsidRPr="000557CD" w14:paraId="653D5B8E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66CB27D4" w14:textId="77777777" w:rsidR="00A8222F" w:rsidRPr="000557CD" w:rsidRDefault="00A8222F" w:rsidP="00684B9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ction time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1AC3D133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222F" w:rsidRPr="000557CD" w14:paraId="7AD5A9CD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7DEE421B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Basal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386AF8C0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306 (72.5)</w:t>
            </w:r>
          </w:p>
        </w:tc>
      </w:tr>
      <w:tr w:rsidR="00A8222F" w:rsidRPr="000557CD" w14:paraId="3A68E40F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71E00552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Progressio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3A3911B3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52 (12.3)</w:t>
            </w:r>
          </w:p>
        </w:tc>
      </w:tr>
      <w:tr w:rsidR="00A8222F" w:rsidRPr="000557CD" w14:paraId="1EF38884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6501D9BB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130AC350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64 (15.2)</w:t>
            </w:r>
          </w:p>
        </w:tc>
      </w:tr>
      <w:tr w:rsidR="00A8222F" w:rsidRPr="000557CD" w14:paraId="0C70C416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7FC8E91F" w14:textId="77777777" w:rsidR="00A8222F" w:rsidRPr="000557CD" w:rsidRDefault="00A8222F" w:rsidP="00684B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tic alterations detected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59A43ACE" w14:textId="77777777" w:rsidR="00A8222F" w:rsidRPr="000557CD" w:rsidRDefault="00A8222F" w:rsidP="00684B9B">
            <w:pPr>
              <w:ind w:firstLine="4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8222F" w:rsidRPr="000557CD" w14:paraId="3913C723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5D1F2BE6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K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0FE40155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58 (13.8)</w:t>
            </w:r>
          </w:p>
        </w:tc>
      </w:tr>
      <w:tr w:rsidR="00A8222F" w:rsidRPr="000557CD" w14:paraId="6042558C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46CB5877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1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020DA367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5 (1.2)</w:t>
            </w:r>
          </w:p>
        </w:tc>
      </w:tr>
      <w:tr w:rsidR="00A8222F" w:rsidRPr="000557CD" w14:paraId="259B31C3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6BD8BF5D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T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sion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75324C04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4 (0.9)</w:t>
            </w:r>
          </w:p>
        </w:tc>
      </w:tr>
      <w:tr w:rsidR="00A8222F" w:rsidRPr="000557CD" w14:paraId="305EA73B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4DD0C681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Δex14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5D5C1356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13 (3.1)</w:t>
            </w:r>
          </w:p>
        </w:tc>
      </w:tr>
      <w:tr w:rsidR="00A8222F" w:rsidRPr="000557CD" w14:paraId="7C0B0086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3A4245DF" w14:textId="77777777" w:rsidR="00A8222F" w:rsidRPr="000557CD" w:rsidRDefault="00A8222F" w:rsidP="00684B9B">
            <w:pPr>
              <w:spacing w:after="200" w:line="276" w:lineRule="auto"/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GFR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s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1B7F41C6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32 (7.6)</w:t>
            </w:r>
          </w:p>
        </w:tc>
      </w:tr>
      <w:tr w:rsidR="00A8222F" w:rsidRPr="000557CD" w14:paraId="76B584A7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4D200C57" w14:textId="77777777" w:rsidR="00A8222F" w:rsidRPr="000557CD" w:rsidRDefault="00A8222F" w:rsidP="00684B9B">
            <w:pPr>
              <w:spacing w:after="200" w:line="276" w:lineRule="auto"/>
              <w:ind w:left="284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RAS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s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61864297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65 (15.4)</w:t>
            </w:r>
          </w:p>
        </w:tc>
      </w:tr>
      <w:tr w:rsidR="00A8222F" w:rsidRPr="000557CD" w14:paraId="301B2E23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2CAEE6CA" w14:textId="77777777" w:rsidR="00A8222F" w:rsidRPr="000557CD" w:rsidRDefault="00A8222F" w:rsidP="00684B9B">
            <w:pPr>
              <w:spacing w:after="200" w:line="276" w:lineRule="auto"/>
              <w:ind w:left="284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F</w:t>
            </w: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tations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4CD8B16B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12 (2.9)</w:t>
            </w:r>
          </w:p>
        </w:tc>
      </w:tr>
      <w:tr w:rsidR="00A8222F" w:rsidRPr="000557CD" w14:paraId="19BAC5E6" w14:textId="77777777" w:rsidTr="00684B9B">
        <w:trPr>
          <w:trHeight w:val="397"/>
        </w:trPr>
        <w:tc>
          <w:tcPr>
            <w:tcW w:w="4361" w:type="dxa"/>
            <w:shd w:val="clear" w:color="auto" w:fill="FFFFFF"/>
            <w:vAlign w:val="center"/>
          </w:tcPr>
          <w:p w14:paraId="1DC5CD82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Other alterations</w:t>
            </w:r>
          </w:p>
        </w:tc>
        <w:tc>
          <w:tcPr>
            <w:tcW w:w="4853" w:type="dxa"/>
            <w:shd w:val="clear" w:color="auto" w:fill="FFFFFF"/>
            <w:vAlign w:val="center"/>
          </w:tcPr>
          <w:p w14:paraId="4869B111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21 (4.9)</w:t>
            </w:r>
          </w:p>
        </w:tc>
      </w:tr>
      <w:tr w:rsidR="00A8222F" w:rsidRPr="000557CD" w14:paraId="2E18CDC7" w14:textId="77777777" w:rsidTr="00684B9B">
        <w:trPr>
          <w:trHeight w:val="397"/>
        </w:trPr>
        <w:tc>
          <w:tcPr>
            <w:tcW w:w="436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46D189" w14:textId="77777777" w:rsidR="00A8222F" w:rsidRPr="000557CD" w:rsidRDefault="00A8222F" w:rsidP="00684B9B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5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0E14B77" w14:textId="77777777" w:rsidR="00A8222F" w:rsidRPr="000557CD" w:rsidRDefault="00A8222F" w:rsidP="00684B9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2 (50.2) </w:t>
            </w:r>
          </w:p>
        </w:tc>
      </w:tr>
    </w:tbl>
    <w:p w14:paraId="089B11F4" w14:textId="77777777" w:rsidR="00EC526C" w:rsidRPr="000557CD" w:rsidRDefault="00EC526C" w:rsidP="00A8222F">
      <w:pPr>
        <w:rPr>
          <w:rFonts w:ascii="Times New Roman" w:eastAsia="Times New Roman" w:hAnsi="Times New Roman" w:cs="Times New Roman"/>
          <w:sz w:val="24"/>
          <w:szCs w:val="24"/>
        </w:rPr>
        <w:sectPr w:rsidR="00EC526C" w:rsidRPr="000557CD">
          <w:footerReference w:type="even" r:id="rId9"/>
          <w:footerReference w:type="default" r:id="rId10"/>
          <w:pgSz w:w="11906" w:h="16838"/>
          <w:pgMar w:top="1418" w:right="1418" w:bottom="1418" w:left="1418" w:header="709" w:footer="709" w:gutter="0"/>
          <w:pgNumType w:start="1"/>
          <w:cols w:space="720" w:equalWidth="0">
            <w:col w:w="8838"/>
          </w:cols>
          <w:titlePg/>
        </w:sectPr>
      </w:pPr>
    </w:p>
    <w:p w14:paraId="400C7C22" w14:textId="77777777" w:rsidR="00A8222F" w:rsidRPr="000557CD" w:rsidRDefault="00A8222F" w:rsidP="00A8222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02EA8F" w14:textId="77777777" w:rsidR="00EC526C" w:rsidRPr="000557CD" w:rsidRDefault="00EC526C" w:rsidP="00EC526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ED515C" w14:textId="77777777" w:rsidR="00EC526C" w:rsidRPr="000557CD" w:rsidRDefault="00EC526C" w:rsidP="00EC526C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Results for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exon 14 alteration splice-site regions and mutation types</w:t>
      </w:r>
    </w:p>
    <w:p w14:paraId="5756EEFE" w14:textId="77777777" w:rsidR="00EC526C" w:rsidRPr="000557CD" w:rsidRDefault="00EC526C" w:rsidP="00EC526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1017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61"/>
        <w:gridCol w:w="1246"/>
        <w:gridCol w:w="2076"/>
        <w:gridCol w:w="1661"/>
        <w:gridCol w:w="4430"/>
      </w:tblGrid>
      <w:tr w:rsidR="00EC526C" w:rsidRPr="000557CD" w14:paraId="0F69460C" w14:textId="77777777" w:rsidTr="00EC526C">
        <w:trPr>
          <w:trHeight w:val="644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B656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atient        ID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F2106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i/>
                <w:color w:val="000000"/>
              </w:rPr>
              <w:t>MET</w:t>
            </w:r>
            <w:r w:rsidRPr="000557CD">
              <w:rPr>
                <w:rFonts w:ascii="Times New Roman" w:hAnsi="Times New Roman" w:cs="Times New Roman"/>
                <w:color w:val="000000"/>
              </w:rPr>
              <w:t>Δex14 Intron</w:t>
            </w:r>
          </w:p>
        </w:tc>
        <w:tc>
          <w:tcPr>
            <w:tcW w:w="20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2CAE1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i/>
                <w:color w:val="000000"/>
              </w:rPr>
              <w:t>MET</w:t>
            </w:r>
            <w:r w:rsidRPr="000557CD">
              <w:rPr>
                <w:rFonts w:ascii="Times New Roman" w:hAnsi="Times New Roman" w:cs="Times New Roman"/>
                <w:color w:val="000000"/>
              </w:rPr>
              <w:t>Δex14</w:t>
            </w:r>
          </w:p>
          <w:p w14:paraId="68DE0290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Splice-site Region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52C9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i/>
                <w:color w:val="000000"/>
              </w:rPr>
              <w:t>MET</w:t>
            </w:r>
            <w:r w:rsidRPr="000557CD">
              <w:rPr>
                <w:rFonts w:ascii="Times New Roman" w:hAnsi="Times New Roman" w:cs="Times New Roman"/>
                <w:color w:val="000000"/>
              </w:rPr>
              <w:t>Δex14 Mutation Type</w:t>
            </w:r>
          </w:p>
        </w:tc>
        <w:tc>
          <w:tcPr>
            <w:tcW w:w="44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BCA35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i/>
                <w:color w:val="000000"/>
              </w:rPr>
              <w:t>MET</w:t>
            </w:r>
            <w:r w:rsidRPr="000557CD">
              <w:rPr>
                <w:rFonts w:ascii="Times New Roman" w:hAnsi="Times New Roman" w:cs="Times New Roman"/>
                <w:color w:val="000000"/>
              </w:rPr>
              <w:t>Δex14 alteration</w:t>
            </w:r>
          </w:p>
        </w:tc>
      </w:tr>
      <w:tr w:rsidR="00EC526C" w:rsidRPr="000557CD" w14:paraId="19DF37C5" w14:textId="77777777" w:rsidTr="00EC526C">
        <w:trPr>
          <w:trHeight w:val="302"/>
        </w:trPr>
        <w:tc>
          <w:tcPr>
            <w:tcW w:w="7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0F85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36A4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2309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Accepto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EED2C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D5C11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c.2942-6_2963delTTTAAGATCTG</w:t>
            </w:r>
          </w:p>
          <w:p w14:paraId="4931E306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GGCAGTGAATTAGTTCG</w:t>
            </w:r>
          </w:p>
        </w:tc>
      </w:tr>
      <w:tr w:rsidR="00EC526C" w:rsidRPr="000557CD" w14:paraId="6FBED926" w14:textId="77777777" w:rsidTr="00EC526C">
        <w:trPr>
          <w:trHeight w:val="302"/>
        </w:trPr>
        <w:tc>
          <w:tcPr>
            <w:tcW w:w="7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B4B3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093B4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F58B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Accepto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BA67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2DC6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c.2942-20_2942-9del</w:t>
            </w:r>
          </w:p>
        </w:tc>
      </w:tr>
      <w:tr w:rsidR="00EC526C" w:rsidRPr="000557CD" w14:paraId="25A5D83E" w14:textId="77777777" w:rsidTr="00EC526C">
        <w:trPr>
          <w:trHeight w:val="966"/>
        </w:trPr>
        <w:tc>
          <w:tcPr>
            <w:tcW w:w="7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D66F1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2E0D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7DE1D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Accepto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0C1B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5939B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c.2942-52_2988delGGGGCCCATGAT</w:t>
            </w:r>
          </w:p>
          <w:p w14:paraId="5A5C6544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AGCCGTCTTTAACAAGCTCTTTCTTTCTCTCTGTTTAAGATCTGGGCAGTGAATTAGTTCGCTACGATGCAAGAGTACACACTCCT</w:t>
            </w:r>
          </w:p>
        </w:tc>
      </w:tr>
      <w:tr w:rsidR="00EC526C" w:rsidRPr="000557CD" w14:paraId="58A5C3FA" w14:textId="77777777" w:rsidTr="00EC526C">
        <w:trPr>
          <w:trHeight w:val="302"/>
        </w:trPr>
        <w:tc>
          <w:tcPr>
            <w:tcW w:w="7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583A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7D82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B7AFA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ono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98E81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CC1DC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c.3082_3082+1delGG</w:t>
            </w:r>
          </w:p>
        </w:tc>
      </w:tr>
      <w:tr w:rsidR="00EC526C" w:rsidRPr="000557CD" w14:paraId="00EE7761" w14:textId="77777777" w:rsidTr="00EC526C">
        <w:trPr>
          <w:trHeight w:val="302"/>
        </w:trPr>
        <w:tc>
          <w:tcPr>
            <w:tcW w:w="7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C2A5B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1E26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7D1ED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Acceptor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D4DA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Deletion</w:t>
            </w:r>
          </w:p>
        </w:tc>
        <w:tc>
          <w:tcPr>
            <w:tcW w:w="4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82635" w14:textId="77777777" w:rsidR="00EC526C" w:rsidRPr="000557CD" w:rsidRDefault="00EC526C" w:rsidP="00EC526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557CD">
              <w:rPr>
                <w:rFonts w:ascii="Times New Roman" w:hAnsi="Times New Roman" w:cs="Times New Roman"/>
                <w:color w:val="000000"/>
              </w:rPr>
              <w:t>c.2942-27_2942-16delAAGCTCTTTCTT</w:t>
            </w:r>
          </w:p>
        </w:tc>
      </w:tr>
    </w:tbl>
    <w:p w14:paraId="57667996" w14:textId="77777777" w:rsidR="00EC526C" w:rsidRPr="000557CD" w:rsidRDefault="00EC526C" w:rsidP="00EC526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5355EC" w14:textId="77777777" w:rsidR="00EC526C" w:rsidRPr="000557CD" w:rsidRDefault="00EC526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514094A" w14:textId="77777777" w:rsidR="00EC526C" w:rsidRPr="000557CD" w:rsidRDefault="00EC526C" w:rsidP="00EC526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B52B75" w14:textId="77777777" w:rsidR="00EC526C" w:rsidRPr="000557CD" w:rsidRDefault="00EC526C" w:rsidP="00EC526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Concordance of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with RT-PCR and NGS for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ex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Δ14 status</w:t>
      </w:r>
    </w:p>
    <w:p w14:paraId="3D50FD99" w14:textId="77777777" w:rsidR="00EC526C" w:rsidRPr="000557CD" w:rsidRDefault="00EC526C" w:rsidP="00EC526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1138" w:type="dxa"/>
        <w:tblInd w:w="1538" w:type="dxa"/>
        <w:tblLayout w:type="fixed"/>
        <w:tblLook w:val="0600" w:firstRow="0" w:lastRow="0" w:firstColumn="0" w:lastColumn="0" w:noHBand="1" w:noVBand="1"/>
      </w:tblPr>
      <w:tblGrid>
        <w:gridCol w:w="2979"/>
        <w:gridCol w:w="4281"/>
        <w:gridCol w:w="3878"/>
      </w:tblGrid>
      <w:tr w:rsidR="00EC526C" w:rsidRPr="000557CD" w14:paraId="686F582E" w14:textId="77777777" w:rsidTr="00F2468C">
        <w:trPr>
          <w:trHeight w:val="331"/>
        </w:trPr>
        <w:tc>
          <w:tcPr>
            <w:tcW w:w="29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71DA51B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159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53E46E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ex14 status</w:t>
            </w:r>
          </w:p>
        </w:tc>
      </w:tr>
      <w:tr w:rsidR="00F2468C" w:rsidRPr="000557CD" w14:paraId="701ED2B0" w14:textId="77777777" w:rsidTr="00B209D4">
        <w:trPr>
          <w:trHeight w:val="418"/>
        </w:trPr>
        <w:tc>
          <w:tcPr>
            <w:tcW w:w="29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296BF3F" w14:textId="77777777" w:rsidR="00F2468C" w:rsidRPr="000557CD" w:rsidRDefault="00F2468C" w:rsidP="00EC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C3381E5" w14:textId="77777777" w:rsidR="00F2468C" w:rsidRPr="000557CD" w:rsidRDefault="00F2468C" w:rsidP="00EC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chniques</w:t>
            </w:r>
          </w:p>
          <w:p w14:paraId="1F0AF5E6" w14:textId="77777777" w:rsidR="00F2468C" w:rsidRPr="000557CD" w:rsidRDefault="00F2468C" w:rsidP="00EC526C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ed</w:t>
            </w:r>
            <w:r w:rsidRPr="000557CD" w:rsidDel="00A967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2884BE1" w14:textId="77777777" w:rsidR="00F2468C" w:rsidRPr="000557CD" w:rsidRDefault="00F2468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112</w:t>
            </w:r>
          </w:p>
        </w:tc>
        <w:tc>
          <w:tcPr>
            <w:tcW w:w="38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1D3A99D" w14:textId="77777777" w:rsidR="00F2468C" w:rsidRPr="000557CD" w:rsidRDefault="00F2468C" w:rsidP="00EC526C">
            <w:pPr>
              <w:spacing w:after="0"/>
              <w:ind w:right="45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N </w:t>
            </w: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= 194</w:t>
            </w:r>
          </w:p>
        </w:tc>
      </w:tr>
      <w:tr w:rsidR="00F2468C" w:rsidRPr="000557CD" w14:paraId="190504EC" w14:textId="77777777" w:rsidTr="00B209D4">
        <w:trPr>
          <w:trHeight w:val="457"/>
        </w:trPr>
        <w:tc>
          <w:tcPr>
            <w:tcW w:w="2979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98594EF" w14:textId="77777777" w:rsidR="00F2468C" w:rsidRPr="000557CD" w:rsidRDefault="00F2468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4AF7D59" w14:textId="77777777" w:rsidR="00F2468C" w:rsidRPr="000557CD" w:rsidRDefault="00F2468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RT-PCR</w:t>
            </w:r>
          </w:p>
        </w:tc>
        <w:tc>
          <w:tcPr>
            <w:tcW w:w="387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B68A816" w14:textId="77777777" w:rsidR="00F2468C" w:rsidRPr="000557CD" w:rsidRDefault="00F2468C" w:rsidP="00EC526C">
            <w:pPr>
              <w:spacing w:after="0"/>
              <w:ind w:right="45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NGS</w:t>
            </w:r>
          </w:p>
        </w:tc>
      </w:tr>
      <w:tr w:rsidR="00EC526C" w:rsidRPr="000557CD" w14:paraId="1D16F512" w14:textId="77777777" w:rsidTr="00EC526C">
        <w:trPr>
          <w:trHeight w:val="487"/>
        </w:trPr>
        <w:tc>
          <w:tcPr>
            <w:tcW w:w="297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09A9CA9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º concordant samples</w:t>
            </w:r>
          </w:p>
        </w:tc>
        <w:tc>
          <w:tcPr>
            <w:tcW w:w="42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78F1C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87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E17A21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EC526C" w:rsidRPr="000557CD" w14:paraId="1BEA4C0B" w14:textId="77777777" w:rsidTr="00EC526C">
        <w:trPr>
          <w:trHeight w:val="49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4C4660B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º discordant samples 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8B77CE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A80026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C526C" w:rsidRPr="000557CD" w14:paraId="035764F1" w14:textId="77777777" w:rsidTr="00EC526C">
        <w:trPr>
          <w:trHeight w:val="504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674153F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E5FBDCC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% (CI = 35.1-72.1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A00FF85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 (CI = 56.6-100.0)</w:t>
            </w:r>
          </w:p>
        </w:tc>
      </w:tr>
      <w:tr w:rsidR="00EC526C" w:rsidRPr="000557CD" w14:paraId="19AA0ECE" w14:textId="77777777" w:rsidTr="00EC526C">
        <w:trPr>
          <w:trHeight w:val="51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AC819F0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997E25A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(CI = 94.7-100.0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2D3928D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% (CI = 95.4-99.5)</w:t>
            </w:r>
          </w:p>
        </w:tc>
      </w:tr>
      <w:tr w:rsidR="00EC526C" w:rsidRPr="000557CD" w14:paraId="03D93EBC" w14:textId="77777777" w:rsidTr="00EC526C">
        <w:trPr>
          <w:trHeight w:val="493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C06B7AC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C11C3A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% (CI = 83.3-94.4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3648F4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 (CI = 95.6-99.5)</w:t>
            </w:r>
          </w:p>
        </w:tc>
      </w:tr>
      <w:tr w:rsidR="00EC526C" w:rsidRPr="000557CD" w14:paraId="17FA2535" w14:textId="77777777" w:rsidTr="00EC526C">
        <w:trPr>
          <w:trHeight w:val="511"/>
        </w:trPr>
        <w:tc>
          <w:tcPr>
            <w:tcW w:w="2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0485EA8" w14:textId="77777777" w:rsidR="00EC526C" w:rsidRPr="000557CD" w:rsidRDefault="00EC526C" w:rsidP="00EC526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n’s kappa</w:t>
            </w:r>
          </w:p>
        </w:tc>
        <w:tc>
          <w:tcPr>
            <w:tcW w:w="42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3641AE3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sz w:val="24"/>
                <w:szCs w:val="24"/>
              </w:rPr>
              <w:t>0.650 (CI = 0.466-0.834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26857B9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 (CI = 0.502-1.000)</w:t>
            </w:r>
          </w:p>
        </w:tc>
      </w:tr>
    </w:tbl>
    <w:p w14:paraId="7272234A" w14:textId="77777777" w:rsidR="00EC526C" w:rsidRPr="000557CD" w:rsidRDefault="00EC526C" w:rsidP="00EC526C">
      <w:pPr>
        <w:spacing w:after="12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1FC0C133" w14:textId="77777777" w:rsidR="00EC526C" w:rsidRPr="000557CD" w:rsidRDefault="00EC526C" w:rsidP="00EC526C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>; NGS, next generation sequencing</w:t>
      </w:r>
      <w:r w:rsidRPr="000557C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RT-PCR, </w:t>
      </w:r>
      <w:r w:rsidRPr="000557CD">
        <w:rPr>
          <w:rFonts w:ascii="Times New Roman" w:eastAsia="Times New Roman" w:hAnsi="Times New Roman" w:cs="Times New Roman"/>
          <w:sz w:val="18"/>
          <w:szCs w:val="18"/>
        </w:rPr>
        <w:t>reverse transcription polymerase chain reaction</w:t>
      </w:r>
    </w:p>
    <w:p w14:paraId="40C089FC" w14:textId="77777777" w:rsidR="00F2468C" w:rsidRPr="000557CD" w:rsidRDefault="00F2468C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57A54D3" w14:textId="77777777" w:rsidR="00F2468C" w:rsidRPr="000557CD" w:rsidRDefault="00F2468C" w:rsidP="00F2468C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: Concordance of the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categorization using the cut-off for very high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levels with IHC, FISH and NGS.</w:t>
      </w:r>
    </w:p>
    <w:p w14:paraId="3114F90C" w14:textId="77777777" w:rsidR="00F2468C" w:rsidRPr="000557CD" w:rsidRDefault="00F2468C" w:rsidP="00F2468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1425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41"/>
        <w:gridCol w:w="1701"/>
        <w:gridCol w:w="2126"/>
        <w:gridCol w:w="1984"/>
        <w:gridCol w:w="1985"/>
        <w:gridCol w:w="2410"/>
        <w:gridCol w:w="2409"/>
      </w:tblGrid>
      <w:tr w:rsidR="00F2468C" w:rsidRPr="000557CD" w14:paraId="11E67098" w14:textId="77777777" w:rsidTr="00B209D4">
        <w:trPr>
          <w:trHeight w:val="576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A30566" w14:textId="77777777" w:rsidR="00F2468C" w:rsidRPr="000557CD" w:rsidRDefault="00F2468C" w:rsidP="00B209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3827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000000"/>
            </w:tcBorders>
            <w:vAlign w:val="center"/>
          </w:tcPr>
          <w:p w14:paraId="6512CAD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MET expression</w:t>
            </w:r>
          </w:p>
        </w:tc>
        <w:tc>
          <w:tcPr>
            <w:tcW w:w="8788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nil"/>
            </w:tcBorders>
            <w:vAlign w:val="center"/>
          </w:tcPr>
          <w:p w14:paraId="1CFC30BC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amplification</w:t>
            </w:r>
          </w:p>
        </w:tc>
      </w:tr>
      <w:tr w:rsidR="00F2468C" w:rsidRPr="000557CD" w14:paraId="6FB97012" w14:textId="77777777" w:rsidTr="00B209D4">
        <w:trPr>
          <w:trHeight w:val="603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07A37F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7BC18971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= 91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C2B347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= 4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A64951E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 = 80</w:t>
            </w:r>
          </w:p>
        </w:tc>
      </w:tr>
      <w:tr w:rsidR="00F2468C" w:rsidRPr="000557CD" w14:paraId="03B4C7CC" w14:textId="77777777" w:rsidTr="00B209D4">
        <w:trPr>
          <w:trHeight w:val="824"/>
        </w:trPr>
        <w:tc>
          <w:tcPr>
            <w:tcW w:w="1641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80D4A0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Techniques</w:t>
            </w:r>
          </w:p>
          <w:p w14:paraId="70DD4F72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compa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753DBA01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>. IHC</w:t>
            </w:r>
          </w:p>
          <w:p w14:paraId="5C15A04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3+ in ≥ 5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44B30E53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>. IHC</w:t>
            </w:r>
          </w:p>
          <w:p w14:paraId="24395F0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HS ≥ 2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7FF06A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1DAE10B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r ≥ 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9C478ED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415FEF4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GCN≥ 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186AF55F" w14:textId="77777777" w:rsidR="00F2468C" w:rsidRPr="000557CD" w:rsidRDefault="00F2468C" w:rsidP="00B209D4">
            <w:pPr>
              <w:pBdr>
                <w:right w:val="single" w:sz="4" w:space="4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5A54060B" w14:textId="77777777" w:rsidR="00F2468C" w:rsidRPr="000557CD" w:rsidRDefault="00F2468C" w:rsidP="00B209D4">
            <w:pPr>
              <w:pBdr>
                <w:right w:val="single" w:sz="4" w:space="4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hAnsi="Times New Roman" w:cs="Times New Roman"/>
              </w:rPr>
              <w:t>(</w:t>
            </w:r>
            <w:r w:rsidRPr="000557CD">
              <w:rPr>
                <w:rFonts w:ascii="Times New Roman" w:eastAsia="Gungsuh" w:hAnsi="Times New Roman" w:cs="Times New Roman"/>
                <w:b/>
              </w:rPr>
              <w:t>50%≥  5 or 10%≥ 1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6478A73D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NGS</w:t>
            </w:r>
          </w:p>
        </w:tc>
      </w:tr>
      <w:tr w:rsidR="00F2468C" w:rsidRPr="000557CD" w14:paraId="0F65FC56" w14:textId="77777777" w:rsidTr="00B209D4">
        <w:trPr>
          <w:trHeight w:val="707"/>
        </w:trPr>
        <w:tc>
          <w:tcPr>
            <w:tcW w:w="16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961A18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Nº concordant samples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417E3EF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center"/>
          </w:tcPr>
          <w:p w14:paraId="23414BF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B0B0C5C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1E5D48E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91808BA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409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A13A9CD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F2468C" w:rsidRPr="000557CD" w14:paraId="30F6F244" w14:textId="77777777" w:rsidTr="00B209D4">
        <w:trPr>
          <w:trHeight w:val="707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68E2112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Nº discordant samp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815D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404A8DC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72CC4BD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B842CCC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7967" w14:textId="77777777" w:rsidR="00F2468C" w:rsidRPr="000557CD" w:rsidRDefault="00F2468C" w:rsidP="00B209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68D1" w14:textId="77777777" w:rsidR="00F2468C" w:rsidRPr="000557CD" w:rsidRDefault="00F2468C" w:rsidP="00B209D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2468C" w:rsidRPr="000557CD" w14:paraId="187C1A22" w14:textId="77777777" w:rsidTr="00B209D4">
        <w:trPr>
          <w:trHeight w:val="6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CB8FA77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5FF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41.0%</w:t>
            </w:r>
          </w:p>
          <w:p w14:paraId="1206DA6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23.3-6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2BF45A56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52.9%</w:t>
            </w:r>
          </w:p>
          <w:p w14:paraId="583A575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31.0-73.8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135134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00%</w:t>
            </w:r>
          </w:p>
          <w:p w14:paraId="7C322605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64.6-10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AE97EB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66.7%</w:t>
            </w:r>
          </w:p>
          <w:p w14:paraId="5AAFC1F2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8.3-10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3DF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52.6%</w:t>
            </w:r>
          </w:p>
          <w:p w14:paraId="3B466A3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31.7-7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F4B6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1.8%</w:t>
            </w:r>
          </w:p>
          <w:p w14:paraId="3D69A217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52.3-94.9)</w:t>
            </w:r>
          </w:p>
        </w:tc>
      </w:tr>
      <w:tr w:rsidR="00F2468C" w:rsidRPr="000557CD" w14:paraId="0BAF04AA" w14:textId="77777777" w:rsidTr="00B209D4">
        <w:trPr>
          <w:trHeight w:val="86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C0352A8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DBB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00%</w:t>
            </w:r>
          </w:p>
          <w:p w14:paraId="0EA899EF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94.7-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7526291B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00%</w:t>
            </w:r>
          </w:p>
          <w:p w14:paraId="5403F55B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95.1-100.0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6E88A56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0.9%</w:t>
            </w:r>
          </w:p>
          <w:p w14:paraId="120FDCC3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6.4-9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594DE5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2.9%</w:t>
            </w:r>
          </w:p>
          <w:p w14:paraId="3B2162C1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7.4-9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48B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00%</w:t>
            </w:r>
          </w:p>
          <w:p w14:paraId="59B0CD67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4.5-10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CD58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00%</w:t>
            </w:r>
          </w:p>
          <w:p w14:paraId="0F069C83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94.7-100.0)</w:t>
            </w:r>
          </w:p>
        </w:tc>
      </w:tr>
      <w:tr w:rsidR="00F2468C" w:rsidRPr="000557CD" w14:paraId="7579ED0A" w14:textId="77777777" w:rsidTr="00B209D4">
        <w:trPr>
          <w:trHeight w:val="6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452B4A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Concor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CAF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5.7%</w:t>
            </w:r>
          </w:p>
          <w:p w14:paraId="14BF92AB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7.1-9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</w:tcPr>
          <w:p w14:paraId="146A664B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1.2%</w:t>
            </w:r>
          </w:p>
          <w:p w14:paraId="50E2F94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3.6-95.5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E80FA52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2.5%</w:t>
            </w:r>
          </w:p>
          <w:p w14:paraId="250FEF1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0.1-9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F54DE69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2.9%</w:t>
            </w:r>
          </w:p>
          <w:p w14:paraId="25E548C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7.4-9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8E4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77.5%</w:t>
            </w:r>
          </w:p>
          <w:p w14:paraId="2A2C2CC8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62.5-87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ADF9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7.5%</w:t>
            </w:r>
          </w:p>
          <w:p w14:paraId="5D2527EF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91.3-99.3)</w:t>
            </w:r>
          </w:p>
        </w:tc>
      </w:tr>
      <w:tr w:rsidR="00F2468C" w:rsidRPr="000557CD" w14:paraId="5EEF9DC6" w14:textId="77777777" w:rsidTr="00B209D4">
        <w:trPr>
          <w:trHeight w:val="680"/>
        </w:trPr>
        <w:tc>
          <w:tcPr>
            <w:tcW w:w="16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187841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Cohen’s kap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6E2DF6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513</w:t>
            </w:r>
          </w:p>
          <w:p w14:paraId="68A0B6E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299-0.7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7896736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647</w:t>
            </w:r>
          </w:p>
          <w:p w14:paraId="3ED5C69A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428-0.855)</w:t>
            </w:r>
          </w:p>
        </w:tc>
        <w:tc>
          <w:tcPr>
            <w:tcW w:w="1984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A30E4C7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778</w:t>
            </w:r>
          </w:p>
          <w:p w14:paraId="30C5702C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542-1.0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16D2592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625</w:t>
            </w:r>
          </w:p>
          <w:p w14:paraId="734726DB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355-0.89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BAA9114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538</w:t>
            </w:r>
          </w:p>
          <w:p w14:paraId="298C66F0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303-0.77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A55C149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886</w:t>
            </w:r>
          </w:p>
          <w:p w14:paraId="16E4B48F" w14:textId="77777777" w:rsidR="00F2468C" w:rsidRPr="000557CD" w:rsidRDefault="00F2468C" w:rsidP="00B20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731-1.000)</w:t>
            </w:r>
          </w:p>
        </w:tc>
      </w:tr>
    </w:tbl>
    <w:p w14:paraId="2984AE3E" w14:textId="77777777" w:rsidR="00F2468C" w:rsidRPr="000557CD" w:rsidRDefault="00F2468C" w:rsidP="00F2468C">
      <w:pPr>
        <w:spacing w:after="12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621D36EB" w14:textId="77777777" w:rsidR="00F2468C" w:rsidRPr="000557CD" w:rsidRDefault="00F2468C" w:rsidP="00F2468C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Abbreviations: FISH, fluorescence in situ hybridization; HS, histoscore; IHC, immunohistochemistry;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>; NGS, next generation sequencing</w:t>
      </w:r>
    </w:p>
    <w:p w14:paraId="15D0D0A2" w14:textId="77777777" w:rsidR="00EC526C" w:rsidRPr="000557CD" w:rsidRDefault="00EC526C" w:rsidP="00EC526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E0829D" w14:textId="77777777" w:rsidR="00EC526C" w:rsidRPr="000557CD" w:rsidRDefault="00EC526C" w:rsidP="00EC526C">
      <w:pPr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br w:type="page"/>
      </w:r>
    </w:p>
    <w:p w14:paraId="6DFF7781" w14:textId="77777777" w:rsidR="00EC526C" w:rsidRPr="000557CD" w:rsidRDefault="00EC526C" w:rsidP="00EC526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F23A5" w:rsidRPr="000557C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Concordance of the </w:t>
      </w:r>
      <w:proofErr w:type="spellStart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categorization using the cut-off for moderately elevated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levels with IHC, FISH and NGS.</w:t>
      </w:r>
    </w:p>
    <w:tbl>
      <w:tblPr>
        <w:tblStyle w:val="a3"/>
        <w:tblW w:w="1411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38"/>
        <w:gridCol w:w="1698"/>
        <w:gridCol w:w="2266"/>
        <w:gridCol w:w="1840"/>
        <w:gridCol w:w="1699"/>
        <w:gridCol w:w="2549"/>
        <w:gridCol w:w="184"/>
        <w:gridCol w:w="2241"/>
      </w:tblGrid>
      <w:tr w:rsidR="00EC526C" w:rsidRPr="000557CD" w14:paraId="35547D0F" w14:textId="77777777" w:rsidTr="00EC526C">
        <w:trPr>
          <w:trHeight w:val="503"/>
        </w:trPr>
        <w:tc>
          <w:tcPr>
            <w:tcW w:w="163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C989216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3964" w:type="dxa"/>
            <w:gridSpan w:val="2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4294A8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MET expression</w:t>
            </w:r>
          </w:p>
        </w:tc>
        <w:tc>
          <w:tcPr>
            <w:tcW w:w="8513" w:type="dxa"/>
            <w:gridSpan w:val="5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1C221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MET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amplification</w:t>
            </w:r>
          </w:p>
        </w:tc>
      </w:tr>
      <w:tr w:rsidR="00EC526C" w:rsidRPr="000557CD" w14:paraId="6499CE54" w14:textId="77777777" w:rsidTr="00EC526C">
        <w:trPr>
          <w:trHeight w:val="524"/>
        </w:trPr>
        <w:tc>
          <w:tcPr>
            <w:tcW w:w="163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4E84D7" w14:textId="77777777" w:rsidR="00EC526C" w:rsidRPr="000557CD" w:rsidRDefault="00EC526C" w:rsidP="00EC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964" w:type="dxa"/>
            <w:gridSpan w:val="2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04ADE2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= 91</w:t>
            </w:r>
          </w:p>
        </w:tc>
        <w:tc>
          <w:tcPr>
            <w:tcW w:w="6088" w:type="dxa"/>
            <w:gridSpan w:val="3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43398B4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= 40</w:t>
            </w:r>
          </w:p>
        </w:tc>
        <w:tc>
          <w:tcPr>
            <w:tcW w:w="18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03DF1" w14:textId="77777777" w:rsidR="00EC526C" w:rsidRPr="000557CD" w:rsidRDefault="00EC526C" w:rsidP="00EC526C">
            <w:pPr>
              <w:tabs>
                <w:tab w:val="left" w:pos="1703"/>
                <w:tab w:val="center" w:pos="3108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750DA8" w14:textId="77777777" w:rsidR="00EC526C" w:rsidRPr="000557CD" w:rsidRDefault="00EC526C" w:rsidP="00EC526C">
            <w:pPr>
              <w:tabs>
                <w:tab w:val="left" w:pos="1703"/>
                <w:tab w:val="center" w:pos="3108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= 80</w:t>
            </w:r>
          </w:p>
        </w:tc>
      </w:tr>
      <w:tr w:rsidR="00EC526C" w:rsidRPr="000557CD" w14:paraId="0955AC52" w14:textId="77777777" w:rsidTr="00EC526C">
        <w:trPr>
          <w:trHeight w:val="787"/>
        </w:trPr>
        <w:tc>
          <w:tcPr>
            <w:tcW w:w="163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B8D66B8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Techniques</w:t>
            </w:r>
          </w:p>
          <w:p w14:paraId="7AAAAADC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Times New Roman" w:hAnsi="Times New Roman" w:cs="Times New Roman"/>
                <w:b/>
              </w:rPr>
              <w:t>compared</w:t>
            </w:r>
          </w:p>
        </w:tc>
        <w:tc>
          <w:tcPr>
            <w:tcW w:w="169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069AA3E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>. IHC</w:t>
            </w:r>
          </w:p>
          <w:p w14:paraId="70B4CAC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3+ in ≥ 50%)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2D47F0C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>. IHC</w:t>
            </w:r>
          </w:p>
          <w:p w14:paraId="0D1AEB85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HS ≥ 220)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CC9FFF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4C6D9ED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>(r ≥ 2)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4737E7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7DC76555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eastAsia="Gungsuh" w:hAnsi="Times New Roman" w:cs="Times New Roman"/>
                <w:b/>
              </w:rPr>
              <w:t xml:space="preserve"> (GCN≥ 6)</w:t>
            </w:r>
          </w:p>
        </w:tc>
        <w:tc>
          <w:tcPr>
            <w:tcW w:w="2549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587605E" w14:textId="77777777" w:rsidR="00EC526C" w:rsidRPr="000557CD" w:rsidRDefault="00EC526C" w:rsidP="00EC526C">
            <w:pPr>
              <w:spacing w:after="0" w:line="240" w:lineRule="auto"/>
              <w:ind w:left="504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FISH</w:t>
            </w:r>
          </w:p>
          <w:p w14:paraId="1588E4F8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557CD">
              <w:rPr>
                <w:rFonts w:ascii="Times New Roman" w:hAnsi="Times New Roman" w:cs="Times New Roman"/>
              </w:rPr>
              <w:t>(</w:t>
            </w:r>
            <w:r w:rsidRPr="000557CD">
              <w:rPr>
                <w:rFonts w:ascii="Times New Roman" w:eastAsia="Gungsuh" w:hAnsi="Times New Roman" w:cs="Times New Roman"/>
                <w:b/>
              </w:rPr>
              <w:t>50%≥  5 or 10%≥ 15)</w:t>
            </w:r>
          </w:p>
        </w:tc>
        <w:tc>
          <w:tcPr>
            <w:tcW w:w="184" w:type="dxa"/>
            <w:tcBorders>
              <w:top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FC4CA5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9474E7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557CD">
              <w:rPr>
                <w:rFonts w:ascii="Times New Roman" w:eastAsia="Times New Roman" w:hAnsi="Times New Roman" w:cs="Times New Roman"/>
                <w:b/>
              </w:rPr>
              <w:t>nC</w:t>
            </w:r>
            <w:proofErr w:type="spellEnd"/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0557CD">
              <w:rPr>
                <w:rFonts w:ascii="Times New Roman" w:eastAsia="Times New Roman" w:hAnsi="Times New Roman" w:cs="Times New Roman"/>
                <w:b/>
                <w:i/>
              </w:rPr>
              <w:t>vs.</w:t>
            </w:r>
            <w:r w:rsidRPr="000557CD">
              <w:rPr>
                <w:rFonts w:ascii="Times New Roman" w:eastAsia="Times New Roman" w:hAnsi="Times New Roman" w:cs="Times New Roman"/>
                <w:b/>
              </w:rPr>
              <w:t xml:space="preserve"> NGS</w:t>
            </w:r>
          </w:p>
        </w:tc>
      </w:tr>
      <w:tr w:rsidR="00EC526C" w:rsidRPr="000557CD" w14:paraId="23384308" w14:textId="77777777" w:rsidTr="00EC526C">
        <w:trPr>
          <w:trHeight w:val="785"/>
        </w:trPr>
        <w:tc>
          <w:tcPr>
            <w:tcW w:w="163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6C07691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Nº concordant samples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0917C0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26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8501334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8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2FD72A0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99" w:type="dxa"/>
            <w:tcBorders>
              <w:top w:val="single" w:sz="18" w:space="0" w:color="auto"/>
            </w:tcBorders>
            <w:vAlign w:val="center"/>
          </w:tcPr>
          <w:p w14:paraId="002361E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549" w:type="dxa"/>
            <w:tcBorders>
              <w:top w:val="single" w:sz="18" w:space="0" w:color="auto"/>
            </w:tcBorders>
            <w:vAlign w:val="center"/>
          </w:tcPr>
          <w:p w14:paraId="6870C06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2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891FA33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EC526C" w:rsidRPr="000557CD" w14:paraId="7A5DB778" w14:textId="77777777" w:rsidTr="00EC526C">
        <w:trPr>
          <w:trHeight w:val="582"/>
        </w:trPr>
        <w:tc>
          <w:tcPr>
            <w:tcW w:w="163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0704ED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Nº discordant samples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F8D6C24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266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F7A7958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40" w:type="dxa"/>
            <w:tcBorders>
              <w:left w:val="single" w:sz="18" w:space="0" w:color="auto"/>
            </w:tcBorders>
            <w:vAlign w:val="center"/>
          </w:tcPr>
          <w:p w14:paraId="788DFDC1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99" w:type="dxa"/>
            <w:vAlign w:val="center"/>
          </w:tcPr>
          <w:p w14:paraId="7A4CDEAE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49" w:type="dxa"/>
            <w:vAlign w:val="center"/>
          </w:tcPr>
          <w:p w14:paraId="7207A5EE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25" w:type="dxa"/>
            <w:gridSpan w:val="2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A758AE2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EC526C" w:rsidRPr="000557CD" w14:paraId="6FE42F59" w14:textId="77777777" w:rsidTr="00EC526C">
        <w:trPr>
          <w:trHeight w:val="988"/>
        </w:trPr>
        <w:tc>
          <w:tcPr>
            <w:tcW w:w="163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8547FB6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CB4528A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63.6%</w:t>
            </w:r>
          </w:p>
          <w:p w14:paraId="0CCF67DB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43.0-80.3)</w:t>
            </w:r>
          </w:p>
        </w:tc>
        <w:tc>
          <w:tcPr>
            <w:tcW w:w="2266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BCFE95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8.2%</w:t>
            </w:r>
          </w:p>
          <w:p w14:paraId="42388674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65.7-96.7)</w:t>
            </w:r>
          </w:p>
        </w:tc>
        <w:tc>
          <w:tcPr>
            <w:tcW w:w="1840" w:type="dxa"/>
            <w:tcBorders>
              <w:left w:val="single" w:sz="18" w:space="0" w:color="auto"/>
            </w:tcBorders>
            <w:vAlign w:val="center"/>
          </w:tcPr>
          <w:p w14:paraId="0D8AD8AD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  <w:p w14:paraId="22A711BB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64.6-100)</w:t>
            </w:r>
          </w:p>
        </w:tc>
        <w:tc>
          <w:tcPr>
            <w:tcW w:w="1699" w:type="dxa"/>
            <w:vAlign w:val="center"/>
          </w:tcPr>
          <w:p w14:paraId="7E600534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  <w:p w14:paraId="44B486AA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75.8-100)</w:t>
            </w:r>
          </w:p>
        </w:tc>
        <w:tc>
          <w:tcPr>
            <w:tcW w:w="2549" w:type="dxa"/>
            <w:vAlign w:val="center"/>
          </w:tcPr>
          <w:p w14:paraId="5C9EFB74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89.5%</w:t>
            </w:r>
          </w:p>
          <w:p w14:paraId="5A2166DB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68.6-97.1)</w:t>
            </w:r>
          </w:p>
        </w:tc>
        <w:tc>
          <w:tcPr>
            <w:tcW w:w="2425" w:type="dxa"/>
            <w:gridSpan w:val="2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4E73D7F8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0.9%</w:t>
            </w:r>
          </w:p>
          <w:p w14:paraId="4D311AF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62.3-98.4)</w:t>
            </w:r>
          </w:p>
        </w:tc>
      </w:tr>
      <w:tr w:rsidR="00EC526C" w:rsidRPr="000557CD" w14:paraId="17723C0A" w14:textId="77777777" w:rsidTr="00EC526C">
        <w:trPr>
          <w:trHeight w:val="848"/>
        </w:trPr>
        <w:tc>
          <w:tcPr>
            <w:tcW w:w="163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FF95D5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C7DF386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4.2%</w:t>
            </w:r>
          </w:p>
          <w:p w14:paraId="46F4224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6.0-97.7)</w:t>
            </w:r>
          </w:p>
        </w:tc>
        <w:tc>
          <w:tcPr>
            <w:tcW w:w="2266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ED3423A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5,9%</w:t>
            </w:r>
          </w:p>
          <w:p w14:paraId="29A07567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8.7-98.6)</w:t>
            </w:r>
          </w:p>
        </w:tc>
        <w:tc>
          <w:tcPr>
            <w:tcW w:w="1840" w:type="dxa"/>
            <w:tcBorders>
              <w:left w:val="single" w:sz="18" w:space="0" w:color="auto"/>
            </w:tcBorders>
            <w:vAlign w:val="center"/>
          </w:tcPr>
          <w:p w14:paraId="0BC4AB17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39.4%</w:t>
            </w:r>
          </w:p>
          <w:p w14:paraId="12E44D73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24.7-56.3)</w:t>
            </w:r>
          </w:p>
        </w:tc>
        <w:tc>
          <w:tcPr>
            <w:tcW w:w="1699" w:type="dxa"/>
            <w:vAlign w:val="center"/>
          </w:tcPr>
          <w:p w14:paraId="5B7C022D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46,4%</w:t>
            </w:r>
          </w:p>
          <w:p w14:paraId="3F6C6A8A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29.5-64.2)</w:t>
            </w:r>
          </w:p>
        </w:tc>
        <w:tc>
          <w:tcPr>
            <w:tcW w:w="2549" w:type="dxa"/>
            <w:vAlign w:val="center"/>
          </w:tcPr>
          <w:p w14:paraId="3D400314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52.4%</w:t>
            </w:r>
          </w:p>
          <w:p w14:paraId="5BC2F307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32.4-71.7)</w:t>
            </w:r>
          </w:p>
        </w:tc>
        <w:tc>
          <w:tcPr>
            <w:tcW w:w="2425" w:type="dxa"/>
            <w:gridSpan w:val="2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0F2286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1.2%</w:t>
            </w:r>
          </w:p>
          <w:p w14:paraId="450622C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0.4-88.7)</w:t>
            </w:r>
          </w:p>
        </w:tc>
      </w:tr>
      <w:tr w:rsidR="00EC526C" w:rsidRPr="000557CD" w14:paraId="326229AD" w14:textId="77777777" w:rsidTr="00EC526C">
        <w:trPr>
          <w:trHeight w:val="770"/>
        </w:trPr>
        <w:tc>
          <w:tcPr>
            <w:tcW w:w="163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4760122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Concordance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0E16435B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6.8%</w:t>
            </w:r>
          </w:p>
          <w:p w14:paraId="0722B0E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8.3-92.3)</w:t>
            </w:r>
          </w:p>
        </w:tc>
        <w:tc>
          <w:tcPr>
            <w:tcW w:w="2266" w:type="dxa"/>
            <w:tcBorders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8E98C9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94.5%</w:t>
            </w:r>
          </w:p>
          <w:p w14:paraId="12C48F86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87.8-97.6)</w:t>
            </w:r>
          </w:p>
        </w:tc>
        <w:tc>
          <w:tcPr>
            <w:tcW w:w="1840" w:type="dxa"/>
            <w:tcBorders>
              <w:left w:val="single" w:sz="18" w:space="0" w:color="auto"/>
            </w:tcBorders>
            <w:vAlign w:val="center"/>
          </w:tcPr>
          <w:p w14:paraId="19C2C067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  <w:p w14:paraId="5F5BF62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35.2-64.8)</w:t>
            </w:r>
          </w:p>
        </w:tc>
        <w:tc>
          <w:tcPr>
            <w:tcW w:w="1699" w:type="dxa"/>
            <w:vAlign w:val="center"/>
          </w:tcPr>
          <w:p w14:paraId="65FEFBA0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62.5%</w:t>
            </w:r>
          </w:p>
          <w:p w14:paraId="02081194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47.0-75.8)</w:t>
            </w:r>
          </w:p>
        </w:tc>
        <w:tc>
          <w:tcPr>
            <w:tcW w:w="2549" w:type="dxa"/>
            <w:vAlign w:val="center"/>
          </w:tcPr>
          <w:p w14:paraId="0A971630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70.0%</w:t>
            </w:r>
          </w:p>
          <w:p w14:paraId="613AE47D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54.6-81.9)</w:t>
            </w:r>
          </w:p>
        </w:tc>
        <w:tc>
          <w:tcPr>
            <w:tcW w:w="2425" w:type="dxa"/>
            <w:gridSpan w:val="2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2B5C70F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82.5%</w:t>
            </w:r>
          </w:p>
          <w:p w14:paraId="14664498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72.7-89.3)</w:t>
            </w:r>
          </w:p>
        </w:tc>
      </w:tr>
      <w:tr w:rsidR="00EC526C" w:rsidRPr="000557CD" w14:paraId="4B218D59" w14:textId="77777777" w:rsidTr="00EC526C">
        <w:trPr>
          <w:trHeight w:val="697"/>
        </w:trPr>
        <w:tc>
          <w:tcPr>
            <w:tcW w:w="163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7AE59CFF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Cohen’s kappa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55C4E9F5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617</w:t>
            </w:r>
          </w:p>
          <w:p w14:paraId="7E5037A3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421-0.812)</w:t>
            </w:r>
          </w:p>
        </w:tc>
        <w:tc>
          <w:tcPr>
            <w:tcW w:w="226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66736E09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823</w:t>
            </w:r>
          </w:p>
          <w:p w14:paraId="755138FE" w14:textId="77777777" w:rsidR="00EC526C" w:rsidRPr="000557CD" w:rsidRDefault="00EC526C" w:rsidP="00EC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673-0.973)</w:t>
            </w:r>
          </w:p>
        </w:tc>
        <w:tc>
          <w:tcPr>
            <w:tcW w:w="18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8044D6D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  <w:p w14:paraId="681B30D4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0.04-0.331)</w:t>
            </w:r>
          </w:p>
        </w:tc>
        <w:tc>
          <w:tcPr>
            <w:tcW w:w="1699" w:type="dxa"/>
            <w:tcBorders>
              <w:bottom w:val="single" w:sz="18" w:space="0" w:color="auto"/>
            </w:tcBorders>
            <w:vAlign w:val="center"/>
          </w:tcPr>
          <w:p w14:paraId="762D13DF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  <w:p w14:paraId="3A605091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0.144-0.540)</w:t>
            </w:r>
          </w:p>
        </w:tc>
        <w:tc>
          <w:tcPr>
            <w:tcW w:w="2549" w:type="dxa"/>
            <w:tcBorders>
              <w:bottom w:val="single" w:sz="18" w:space="0" w:color="auto"/>
            </w:tcBorders>
            <w:vAlign w:val="center"/>
          </w:tcPr>
          <w:p w14:paraId="1BFF9C93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  <w:p w14:paraId="38267B56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  <w:color w:val="000000"/>
              </w:rPr>
              <w:t>(CI = 0.153-0.668)</w:t>
            </w:r>
          </w:p>
        </w:tc>
        <w:tc>
          <w:tcPr>
            <w:tcW w:w="2425" w:type="dxa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3756541B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0.494</w:t>
            </w:r>
          </w:p>
          <w:p w14:paraId="05E55CB0" w14:textId="77777777" w:rsidR="00EC526C" w:rsidRPr="000557CD" w:rsidRDefault="00EC526C" w:rsidP="00EC526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0557CD">
              <w:rPr>
                <w:rFonts w:ascii="Times New Roman" w:eastAsia="Times New Roman" w:hAnsi="Times New Roman" w:cs="Times New Roman"/>
              </w:rPr>
              <w:t>(CI = 0.281-0.708)</w:t>
            </w:r>
          </w:p>
        </w:tc>
      </w:tr>
    </w:tbl>
    <w:p w14:paraId="61387F20" w14:textId="77777777" w:rsidR="00EC526C" w:rsidRPr="000557CD" w:rsidRDefault="00EC526C" w:rsidP="00EC526C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F71C8C3" w14:textId="77777777" w:rsidR="00EC526C" w:rsidRPr="000557CD" w:rsidRDefault="00EC526C" w:rsidP="00055E23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  <w:sectPr w:rsidR="00EC526C" w:rsidRPr="000557CD" w:rsidSect="00287E34">
          <w:pgSz w:w="16838" w:h="11906" w:orient="landscape"/>
          <w:pgMar w:top="1417" w:right="1701" w:bottom="1417" w:left="1701" w:header="709" w:footer="709" w:gutter="0"/>
          <w:cols w:space="720"/>
          <w:docGrid w:linePitch="299"/>
        </w:sectPr>
      </w:pPr>
      <w:r w:rsidRPr="000557CD">
        <w:rPr>
          <w:rFonts w:ascii="Times New Roman" w:eastAsia="Times New Roman" w:hAnsi="Times New Roman" w:cs="Times New Roman"/>
          <w:sz w:val="18"/>
          <w:szCs w:val="18"/>
        </w:rPr>
        <w:t>Abbreviations:  FISH, fluorescence in situ hybridization; GCN, gene copy number</w:t>
      </w:r>
      <w:r w:rsidRPr="000557CD">
        <w:rPr>
          <w:rFonts w:ascii="Times New Roman" w:eastAsia="Times New Roman" w:hAnsi="Times New Roman" w:cs="Times New Roman"/>
          <w:b/>
          <w:sz w:val="18"/>
          <w:szCs w:val="18"/>
        </w:rPr>
        <w:t xml:space="preserve">; </w:t>
      </w:r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HS, histoscore;  IHC, immunohistochemistry;;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proofErr w:type="spellStart"/>
      <w:r w:rsidRPr="000557CD">
        <w:rPr>
          <w:rFonts w:ascii="Times New Roman" w:eastAsia="Times New Roman" w:hAnsi="Times New Roman" w:cs="Times New Roman"/>
          <w:sz w:val="18"/>
          <w:szCs w:val="18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sz w:val="18"/>
          <w:szCs w:val="18"/>
        </w:rPr>
        <w:t xml:space="preserve">; NGS, next generation sequencing; r, ratio </w:t>
      </w:r>
      <w:r w:rsidRPr="000557CD">
        <w:rPr>
          <w:rFonts w:ascii="Times New Roman" w:eastAsia="Times New Roman" w:hAnsi="Times New Roman" w:cs="Times New Roman"/>
          <w:i/>
          <w:sz w:val="18"/>
          <w:szCs w:val="18"/>
        </w:rPr>
        <w:t>ME</w:t>
      </w:r>
    </w:p>
    <w:p w14:paraId="5B2FCE62" w14:textId="77777777" w:rsidR="0023292F" w:rsidRPr="000557CD" w:rsidRDefault="007A5AC8" w:rsidP="0023292F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noProof/>
          <w:sz w:val="24"/>
          <w:szCs w:val="24"/>
          <w:lang w:val="es-ES"/>
        </w:rPr>
        <w:lastRenderedPageBreak/>
        <w:drawing>
          <wp:anchor distT="0" distB="0" distL="114300" distR="114300" simplePos="0" relativeHeight="251664384" behindDoc="0" locked="0" layoutInCell="1" allowOverlap="1" wp14:anchorId="7D0626F0" wp14:editId="7010CD41">
            <wp:simplePos x="0" y="0"/>
            <wp:positionH relativeFrom="column">
              <wp:posOffset>1472842</wp:posOffset>
            </wp:positionH>
            <wp:positionV relativeFrom="paragraph">
              <wp:posOffset>316755</wp:posOffset>
            </wp:positionV>
            <wp:extent cx="5079972" cy="3283888"/>
            <wp:effectExtent l="19050" t="0" r="6378" b="0"/>
            <wp:wrapNone/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972" cy="3283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3292F" w:rsidRPr="000557CD">
        <w:rPr>
          <w:rFonts w:ascii="Times New Roman" w:eastAsia="Times New Roman" w:hAnsi="Times New Roman" w:cs="Times New Roman"/>
          <w:b/>
          <w:sz w:val="24"/>
          <w:szCs w:val="24"/>
        </w:rPr>
        <w:t>SUPPLEMENTARY FIGURE</w:t>
      </w:r>
      <w:r w:rsidR="00B2562B" w:rsidRPr="000557CD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14:paraId="540D74DF" w14:textId="77777777" w:rsidR="00FB552D" w:rsidRPr="000557CD" w:rsidRDefault="00FB552D" w:rsidP="0023292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495EBD" w14:textId="77777777" w:rsidR="00FB552D" w:rsidRPr="000557CD" w:rsidRDefault="00FB552D" w:rsidP="00ED1BB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C43653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64FACD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F64C7C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E10BDB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90D674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8010C3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0FBC8B" w14:textId="77777777" w:rsidR="009F12E2" w:rsidRPr="000557CD" w:rsidRDefault="007A5AC8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noProof/>
          <w:sz w:val="24"/>
          <w:szCs w:val="24"/>
          <w:lang w:val="es-ES"/>
        </w:rPr>
        <w:drawing>
          <wp:anchor distT="0" distB="0" distL="114300" distR="114300" simplePos="0" relativeHeight="251665408" behindDoc="0" locked="0" layoutInCell="1" allowOverlap="1" wp14:anchorId="4F9F316C" wp14:editId="2937CAFC">
            <wp:simplePos x="0" y="0"/>
            <wp:positionH relativeFrom="column">
              <wp:posOffset>2283874</wp:posOffset>
            </wp:positionH>
            <wp:positionV relativeFrom="paragraph">
              <wp:posOffset>258003</wp:posOffset>
            </wp:positionV>
            <wp:extent cx="5610473" cy="652007"/>
            <wp:effectExtent l="19050" t="0" r="9277" b="0"/>
            <wp:wrapNone/>
            <wp:docPr id="7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D3A1EF7A-98E3-F84E-92E7-C1061C9AFB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D3A1EF7A-98E3-F84E-92E7-C1061C9AFB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/>
                    <a:srcRect l="19716" t="7430" b="9591"/>
                    <a:stretch/>
                  </pic:blipFill>
                  <pic:spPr>
                    <a:xfrm>
                      <a:off x="0" y="0"/>
                      <a:ext cx="5610473" cy="6520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C0E0B5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797325" w14:textId="77777777" w:rsidR="009F12E2" w:rsidRPr="000557CD" w:rsidRDefault="009F12E2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4321CA" w14:textId="77777777" w:rsidR="005E2844" w:rsidRPr="000557CD" w:rsidRDefault="00084DB6" w:rsidP="005E28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C260EB" w:rsidRPr="000557C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Heatmap displaying the molecular and clinical characteristics samples with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Δex14 discordant results between RT-PCR and nCounter.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Patient numbers are shown in the top row. Abbreviations: Mod, moderate; FISH, fluorescence in situ hybridization; NGS, next-generation sequencing; IHC, immunohistochemistry; </w:t>
      </w:r>
      <w:proofErr w:type="spellStart"/>
      <w:r w:rsidRPr="000557CD">
        <w:rPr>
          <w:rFonts w:ascii="Times New Roman" w:eastAsia="Times New Roman" w:hAnsi="Times New Roman" w:cs="Times New Roman"/>
          <w:sz w:val="24"/>
          <w:szCs w:val="24"/>
        </w:rPr>
        <w:t>nC</w:t>
      </w:r>
      <w:proofErr w:type="spellEnd"/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557CD">
        <w:rPr>
          <w:rFonts w:ascii="Times New Roman" w:eastAsia="Times New Roman" w:hAnsi="Times New Roman" w:cs="Times New Roman"/>
          <w:sz w:val="24"/>
          <w:szCs w:val="24"/>
        </w:rPr>
        <w:t>nCounter</w:t>
      </w:r>
      <w:proofErr w:type="spellEnd"/>
      <w:r w:rsidRPr="000557CD">
        <w:rPr>
          <w:rFonts w:ascii="Times New Roman" w:eastAsia="Times New Roman" w:hAnsi="Times New Roman" w:cs="Times New Roman"/>
          <w:sz w:val="24"/>
          <w:szCs w:val="24"/>
        </w:rPr>
        <w:t>; HS, histoscore; RT-PCR, reverse transcription polymerase chain reaction; GCN, gene copy number; N/A non-available data</w:t>
      </w:r>
      <w:r w:rsidR="00E67AF2" w:rsidRPr="000557CD">
        <w:rPr>
          <w:rFonts w:ascii="Times New Roman" w:eastAsia="Times New Roman" w:hAnsi="Times New Roman" w:cs="Times New Roman"/>
          <w:sz w:val="24"/>
          <w:szCs w:val="24"/>
        </w:rPr>
        <w:t>.</w:t>
      </w:r>
      <w:r w:rsidR="005E2844" w:rsidRPr="000557CD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87429F0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noProof/>
          <w:sz w:val="24"/>
          <w:szCs w:val="24"/>
          <w:lang w:val="es-ES"/>
        </w:rPr>
        <w:lastRenderedPageBreak/>
        <w:drawing>
          <wp:anchor distT="0" distB="0" distL="114300" distR="114300" simplePos="0" relativeHeight="251661312" behindDoc="0" locked="0" layoutInCell="1" allowOverlap="1" wp14:anchorId="5C72FBB7" wp14:editId="422F70F9">
            <wp:simplePos x="0" y="0"/>
            <wp:positionH relativeFrom="column">
              <wp:posOffset>-93566</wp:posOffset>
            </wp:positionH>
            <wp:positionV relativeFrom="paragraph">
              <wp:posOffset>-263691</wp:posOffset>
            </wp:positionV>
            <wp:extent cx="9419148" cy="4142630"/>
            <wp:effectExtent l="1905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9148" cy="4142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B7990DC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B73C5D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9379C0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B29CE7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3A482C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EF9C5E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4EC0ED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4C2AD2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13BB9E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1163A7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28F3E8" w14:textId="77777777" w:rsidR="005E2844" w:rsidRPr="000557CD" w:rsidRDefault="005E2844" w:rsidP="005E28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C260EB" w:rsidRPr="000557C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0557CD">
        <w:rPr>
          <w:rFonts w:ascii="Times New Roman" w:eastAsia="Times New Roman" w:hAnsi="Times New Roman" w:cs="Times New Roman"/>
          <w:b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 mRNA expression levels by nCounter in samples harboring different driver alterations.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7CD">
        <w:rPr>
          <w:rFonts w:ascii="Times New Roman" w:eastAsia="Times New Roman" w:hAnsi="Times New Roman" w:cs="Times New Roman"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mRNA expression levels at presentation. </w:t>
      </w: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Comparison of </w:t>
      </w:r>
      <w:r w:rsidRPr="000557CD">
        <w:rPr>
          <w:rFonts w:ascii="Times New Roman" w:eastAsia="Times New Roman" w:hAnsi="Times New Roman" w:cs="Times New Roman"/>
          <w:i/>
          <w:sz w:val="24"/>
          <w:szCs w:val="24"/>
        </w:rPr>
        <w:t>MET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mRNA expression levels of basal samples (b) </w:t>
      </w:r>
      <w:r w:rsidRPr="000557CD"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 w:rsidRPr="000557CD">
        <w:rPr>
          <w:rFonts w:ascii="Times New Roman" w:eastAsia="Times New Roman" w:hAnsi="Times New Roman" w:cs="Times New Roman"/>
          <w:sz w:val="24"/>
          <w:szCs w:val="24"/>
        </w:rPr>
        <w:t xml:space="preserve"> samples at progression (p).</w:t>
      </w:r>
    </w:p>
    <w:p w14:paraId="0221D70A" w14:textId="77777777" w:rsidR="00F2468C" w:rsidRPr="000557CD" w:rsidRDefault="00F2468C" w:rsidP="00F2468C">
      <w:pPr>
        <w:rPr>
          <w:rFonts w:ascii="Times New Roman" w:eastAsia="Times New Roman" w:hAnsi="Times New Roman" w:cs="Times New Roman"/>
          <w:sz w:val="24"/>
          <w:szCs w:val="24"/>
        </w:rPr>
        <w:sectPr w:rsidR="00F2468C" w:rsidRPr="000557CD" w:rsidSect="00CB1DFD">
          <w:pgSz w:w="16838" w:h="11906" w:orient="landscape"/>
          <w:pgMar w:top="1417" w:right="1417" w:bottom="1417" w:left="1417" w:header="709" w:footer="709" w:gutter="0"/>
          <w:cols w:space="720"/>
          <w:docGrid w:linePitch="299"/>
        </w:sectPr>
      </w:pPr>
    </w:p>
    <w:p w14:paraId="6743403F" w14:textId="77777777" w:rsidR="00CB1DFD" w:rsidRPr="000557CD" w:rsidRDefault="00CB1DFD" w:rsidP="00F2468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0557C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1A0491C6" w14:textId="77777777" w:rsidR="00CB1DFD" w:rsidRPr="000557CD" w:rsidRDefault="00CB1DFD" w:rsidP="001C733E">
      <w:pPr>
        <w:spacing w:after="120"/>
        <w:jc w:val="both"/>
        <w:rPr>
          <w:rFonts w:ascii="Times New Roman" w:eastAsia="Times New Roman" w:hAnsi="Times New Roman" w:cs="Times New Roman"/>
        </w:rPr>
      </w:pPr>
    </w:p>
    <w:p w14:paraId="3C591E17" w14:textId="77777777" w:rsidR="001C733E" w:rsidRPr="000557CD" w:rsidRDefault="00EA3EFA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eastAsia="Times New Roman" w:hAnsi="Times New Roman" w:cs="Times New Roman"/>
        </w:rPr>
        <w:fldChar w:fldCharType="begin"/>
      </w:r>
      <w:r w:rsidR="00CB1DFD" w:rsidRPr="000557CD">
        <w:rPr>
          <w:rFonts w:ascii="Times New Roman" w:eastAsia="Times New Roman" w:hAnsi="Times New Roman" w:cs="Times New Roman"/>
          <w:lang w:val="en-US"/>
        </w:rPr>
        <w:instrText xml:space="preserve"> ADDIN EN.REFLIST </w:instrText>
      </w:r>
      <w:r w:rsidRPr="000557CD">
        <w:rPr>
          <w:rFonts w:ascii="Times New Roman" w:eastAsia="Times New Roman" w:hAnsi="Times New Roman" w:cs="Times New Roman"/>
        </w:rPr>
        <w:fldChar w:fldCharType="separate"/>
      </w:r>
      <w:r w:rsidR="001C733E" w:rsidRPr="000557CD">
        <w:rPr>
          <w:rFonts w:ascii="Times New Roman" w:hAnsi="Times New Roman" w:cs="Times New Roman"/>
          <w:lang w:val="en-US"/>
        </w:rPr>
        <w:t>[1] M. D'Arcangelo, D. Tassinari, F.D. Marinis, A. Delmonte, D. Galetta, F. Cecere, S. Pilotto, F. Zanelli, L. Bonanno, L. Landi, F. D'Incà, F. Cappuzzo, P2.01-15 Phase II Single Arm Study of CABozantinib in Non-Small Cell Lung Cancer Patients with MET Deregulation (CABinMET), Journal of Thoracic Oncology, 14 (2019) S644.</w:t>
      </w:r>
    </w:p>
    <w:p w14:paraId="41E424EF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2] E. Angevin, G. Spitaleri, J. Rodon, K. Dotti, N. Isambert, S. Salvagni, V. Moreno, S. Assadourian, C. Gomez, M. Harnois, A. Hollebecque, A. Azaro, A. Hervieu, K. Rihawi, F. De Marinis, A first-in-human phase I study of SAR125844, a selective MET tyrosine kinase inhibitor, in patients with advanced solid tumours with MET amplification, Eur J Cancer, 87 (2017) 131-139.</w:t>
      </w:r>
    </w:p>
    <w:p w14:paraId="6869B0B9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3] Camidge DR, Otterson GA, Clark JW, Ou I, Weiss J, Ades S, Conte U, Tang Y, Wang S, Murphy D, Wilner KD, V. LC, Crizotinib in patients (pts) with MET-amplified non-small cell lung cancer (NSCLC): Updated safety and efficacy findings from a phase 1 trial., Journal of Clinical Oncology, 36 (2018) S9062.</w:t>
      </w:r>
    </w:p>
    <w:p w14:paraId="39ADA97C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4] Camidge DR, Janku F, Martinez-Bueno A, L.J. Catenacci D, L. S, Safety and preliminary clinical activity of the MET antibody mixture, Sym015 in advanced non-small cell lung cancer (NSCLC) patients with MET amplification/exon 14 deletion (METAmp/Ex14∆), Journal of Clinical Oncology, 38 (2020) S9510.</w:t>
      </w:r>
    </w:p>
    <w:p w14:paraId="564BD2B0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5] L. Landi, R. Chiari, M. Tiseo, F. D'Inca, C. Dazzi, A. Chella, A. Delmonte, L. Bonanno, D. Giannarelli, D.L. Cortinovis, F. de Marinis, G. Borra, A. Morabito, C. Gridelli, D. Galetta, F. Barbieri, F. Grossi, E. Capelletto, G. Minuti, F. Mazzoni, C. Verusio, E. Bria, G. Ali, R. Bruno, A. Proietti, G. Fontanini, L. Crino, F. Cappuzzo, Crizotinib in MET-Deregulated or ROS1-Rearranged Pretreated Non-Small Cell Lung Cancer (METROS): A Phase II, Prospective, Multicenter, Two-Arms Trial, Clin Cancer Res, 25 (2019) 7312-7319.</w:t>
      </w:r>
    </w:p>
    <w:p w14:paraId="35DE7F35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6] M. Schuler, R. Berardi, W.T. Lim, M. de Jonge, T.M. Bauer, A. Azaro, M. Gottfried, J.Y. Han, D.H. Lee, M. Wollner, D.S. Hong, A. Vogel, A. Delmonte, M. Akimov, S. Ghebremariam, X. Cui, N. Nwana, M. Giovannini, T.M. Kim, Molecular correlates of response to capmatinib in advanced non-small-cell lung cancer: clinical and biomarker results from a phase I trial, Ann Oncol, (2020).</w:t>
      </w:r>
    </w:p>
    <w:p w14:paraId="33C2E2DB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7] Y.J. Bang, W.C. Su, M. Schuler, D.H. Nam, W.T. Lim, T.M. Bauer, A. Azaro, R.T.P. Poon, D. Hong, C.C. Lin, M. Akimov, S. Ghebremariam, S. Zhao, M. Giovannini, B. Ma, Phase 1 study of capmatinib in MET-positive solid tumor patients: Dose escalation and expansion of selected cohorts, Cancer Sci, 111 (2020) 536-547.</w:t>
      </w:r>
    </w:p>
    <w:p w14:paraId="5685B3CA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8] J. Wolf, T. Seto, J.Y. Han, N. Reguart, E.B. Garon, H.J.M. Groen, D.S.W. Tan, T. Hida, M. de Jonge, S.V. Orlov, E.F. Smit, P.J. Souquet, J. Vansteenkiste, M. Hochmair, E. Felip, M. Nishio, M. Thomas, K. Ohashi, R. Toyozawa, T.R. Overbeck, F. de Marinis, T.M. Kim, E. Laack, A. Robeva, S. Le Mouhaer, M. Waldron-Lynch, B. Sankaran, O.A. Balbin, X. Cui, M. Giovannini, M. Akimov, R.S. Heist, G.m.-. Investigators, Capmatinib in MET Exon 14-Mutated or MET-Amplified Non-Small-Cell Lung Cancer, N Engl J Med, 383 (2020) 944-957.</w:t>
      </w:r>
    </w:p>
    <w:p w14:paraId="624F2A1E" w14:textId="77777777" w:rsidR="001C733E" w:rsidRPr="000557CD" w:rsidRDefault="001C733E" w:rsidP="001C733E">
      <w:pPr>
        <w:pStyle w:val="EndNoteBibliography"/>
        <w:spacing w:after="120"/>
        <w:jc w:val="both"/>
        <w:rPr>
          <w:rFonts w:ascii="Times New Roman" w:hAnsi="Times New Roman" w:cs="Times New Roman"/>
          <w:lang w:val="en-US"/>
        </w:rPr>
      </w:pPr>
      <w:r w:rsidRPr="000557CD">
        <w:rPr>
          <w:rFonts w:ascii="Times New Roman" w:hAnsi="Times New Roman" w:cs="Times New Roman"/>
          <w:lang w:val="en-US"/>
        </w:rPr>
        <w:t>[9] Garzon -Ibanez M, Jordana-Ariza N, González-Cao M, Molina-Vila MA, Smutna V, Cattan V, Rosell R, S. Viteri-Ramirez, Abstract 2521: Molecular profiling of T790M-negative NSCLC patients progressing on EGFR-TKI enrolled in the CL1-49076-003 trial with a MET/AXL/FGFR inhibitor in combination with gefitinib, Cancer Research, 79 (2019) S2521.</w:t>
      </w:r>
    </w:p>
    <w:p w14:paraId="120FA3A8" w14:textId="77777777" w:rsidR="005E2844" w:rsidRPr="002837D3" w:rsidRDefault="00EA3EFA" w:rsidP="001C733E">
      <w:pPr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57CD">
        <w:rPr>
          <w:rFonts w:ascii="Times New Roman" w:eastAsia="Times New Roman" w:hAnsi="Times New Roman" w:cs="Times New Roman"/>
        </w:rPr>
        <w:fldChar w:fldCharType="end"/>
      </w:r>
    </w:p>
    <w:sectPr w:rsidR="005E2844" w:rsidRPr="002837D3" w:rsidSect="00CB1DFD">
      <w:pgSz w:w="11906" w:h="16838"/>
      <w:pgMar w:top="1417" w:right="1417" w:bottom="1417" w:left="1417" w:header="709" w:footer="709" w:gutter="0"/>
      <w:cols w:space="720" w:equalWidth="0">
        <w:col w:w="8838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4FBDD" w14:textId="77777777" w:rsidR="00000D4B" w:rsidRDefault="00000D4B" w:rsidP="00715D2F">
      <w:pPr>
        <w:spacing w:after="0" w:line="240" w:lineRule="auto"/>
      </w:pPr>
      <w:r>
        <w:separator/>
      </w:r>
    </w:p>
  </w:endnote>
  <w:endnote w:type="continuationSeparator" w:id="0">
    <w:p w14:paraId="252E47FD" w14:textId="77777777" w:rsidR="00000D4B" w:rsidRDefault="00000D4B" w:rsidP="00715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9060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04499" w14:textId="77777777" w:rsidR="002837D3" w:rsidRDefault="00EA3EFA" w:rsidP="00684B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37D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94865B" w14:textId="77777777" w:rsidR="002837D3" w:rsidRDefault="002837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97598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4494B5" w14:textId="77777777" w:rsidR="002837D3" w:rsidRDefault="00EA3EFA" w:rsidP="00684B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837D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57C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109C250" w14:textId="77777777" w:rsidR="002837D3" w:rsidRDefault="002837D3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6422E" w14:textId="77777777" w:rsidR="00000D4B" w:rsidRDefault="00000D4B" w:rsidP="00715D2F">
      <w:pPr>
        <w:spacing w:after="0" w:line="240" w:lineRule="auto"/>
      </w:pPr>
      <w:r>
        <w:separator/>
      </w:r>
    </w:p>
  </w:footnote>
  <w:footnote w:type="continuationSeparator" w:id="0">
    <w:p w14:paraId="5F5A0B18" w14:textId="77777777" w:rsidR="00000D4B" w:rsidRDefault="00000D4B" w:rsidP="00715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B1DDD"/>
    <w:multiLevelType w:val="multilevel"/>
    <w:tmpl w:val="AD0AF3C6"/>
    <w:lvl w:ilvl="0">
      <w:start w:val="1"/>
      <w:numFmt w:val="bullet"/>
      <w:lvlText w:val="★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4595B98"/>
    <w:multiLevelType w:val="multilevel"/>
    <w:tmpl w:val="415E3EE8"/>
    <w:lvl w:ilvl="0">
      <w:start w:val="1"/>
      <w:numFmt w:val="bullet"/>
      <w:lvlText w:val="★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rrxsvixrpvleffx0pvwvo0zvt20arw9e5&quot;&gt;Untitled&lt;record-ids&gt;&lt;item&gt;377&lt;/item&gt;&lt;item&gt;428&lt;/item&gt;&lt;item&gt;429&lt;/item&gt;&lt;item&gt;432&lt;/item&gt;&lt;item&gt;433&lt;/item&gt;&lt;item&gt;434&lt;/item&gt;&lt;item&gt;435&lt;/item&gt;&lt;item&gt;436&lt;/item&gt;&lt;item&gt;437&lt;/item&gt;&lt;/record-ids&gt;&lt;/item&gt;&lt;/Libraries&gt;"/>
  </w:docVars>
  <w:rsids>
    <w:rsidRoot w:val="00715D2F"/>
    <w:rsid w:val="00000D4B"/>
    <w:rsid w:val="0003573F"/>
    <w:rsid w:val="00041349"/>
    <w:rsid w:val="0005415C"/>
    <w:rsid w:val="000557CD"/>
    <w:rsid w:val="00055E23"/>
    <w:rsid w:val="00066BF7"/>
    <w:rsid w:val="00084DB6"/>
    <w:rsid w:val="000A55C6"/>
    <w:rsid w:val="000D39F8"/>
    <w:rsid w:val="001065DD"/>
    <w:rsid w:val="0018023D"/>
    <w:rsid w:val="001B3452"/>
    <w:rsid w:val="001C733E"/>
    <w:rsid w:val="00205BDE"/>
    <w:rsid w:val="0023292F"/>
    <w:rsid w:val="00244292"/>
    <w:rsid w:val="00247B9B"/>
    <w:rsid w:val="002536CE"/>
    <w:rsid w:val="002837D3"/>
    <w:rsid w:val="00287E34"/>
    <w:rsid w:val="002B1D7C"/>
    <w:rsid w:val="003662A5"/>
    <w:rsid w:val="00390D44"/>
    <w:rsid w:val="003B09CD"/>
    <w:rsid w:val="00410933"/>
    <w:rsid w:val="00456E52"/>
    <w:rsid w:val="00473A25"/>
    <w:rsid w:val="005108B3"/>
    <w:rsid w:val="0051095B"/>
    <w:rsid w:val="00554F18"/>
    <w:rsid w:val="005563E0"/>
    <w:rsid w:val="005C198D"/>
    <w:rsid w:val="005E2844"/>
    <w:rsid w:val="006766C5"/>
    <w:rsid w:val="00684B9B"/>
    <w:rsid w:val="006D2E80"/>
    <w:rsid w:val="006F1880"/>
    <w:rsid w:val="00700268"/>
    <w:rsid w:val="00703F1F"/>
    <w:rsid w:val="00715D2F"/>
    <w:rsid w:val="00726C4B"/>
    <w:rsid w:val="0073501E"/>
    <w:rsid w:val="00790EF4"/>
    <w:rsid w:val="007A5AC8"/>
    <w:rsid w:val="007E4553"/>
    <w:rsid w:val="007F23A5"/>
    <w:rsid w:val="008103E6"/>
    <w:rsid w:val="00843C31"/>
    <w:rsid w:val="0084716D"/>
    <w:rsid w:val="008743D7"/>
    <w:rsid w:val="008C026A"/>
    <w:rsid w:val="008E2F26"/>
    <w:rsid w:val="00915225"/>
    <w:rsid w:val="00927834"/>
    <w:rsid w:val="0094470A"/>
    <w:rsid w:val="009548E2"/>
    <w:rsid w:val="0097001F"/>
    <w:rsid w:val="00995961"/>
    <w:rsid w:val="009F12E2"/>
    <w:rsid w:val="00A8222F"/>
    <w:rsid w:val="00A9676B"/>
    <w:rsid w:val="00AA6BA3"/>
    <w:rsid w:val="00AE3635"/>
    <w:rsid w:val="00AF5CCF"/>
    <w:rsid w:val="00B209D4"/>
    <w:rsid w:val="00B2562B"/>
    <w:rsid w:val="00B2589C"/>
    <w:rsid w:val="00B43A96"/>
    <w:rsid w:val="00B8227B"/>
    <w:rsid w:val="00BB4625"/>
    <w:rsid w:val="00BC5837"/>
    <w:rsid w:val="00BF2DDE"/>
    <w:rsid w:val="00C036AE"/>
    <w:rsid w:val="00C07784"/>
    <w:rsid w:val="00C07BC8"/>
    <w:rsid w:val="00C260EB"/>
    <w:rsid w:val="00C26158"/>
    <w:rsid w:val="00C700AD"/>
    <w:rsid w:val="00CB1DFD"/>
    <w:rsid w:val="00CE14ED"/>
    <w:rsid w:val="00D56950"/>
    <w:rsid w:val="00D920BE"/>
    <w:rsid w:val="00D96DCA"/>
    <w:rsid w:val="00D9788A"/>
    <w:rsid w:val="00DB6F81"/>
    <w:rsid w:val="00E03CEE"/>
    <w:rsid w:val="00E2375F"/>
    <w:rsid w:val="00E360AC"/>
    <w:rsid w:val="00E575BF"/>
    <w:rsid w:val="00E60AA1"/>
    <w:rsid w:val="00E67AF2"/>
    <w:rsid w:val="00EA3EFA"/>
    <w:rsid w:val="00EC526C"/>
    <w:rsid w:val="00ED1BB4"/>
    <w:rsid w:val="00F2468C"/>
    <w:rsid w:val="00F411AB"/>
    <w:rsid w:val="00F42E2F"/>
    <w:rsid w:val="00F82B5D"/>
    <w:rsid w:val="00FA044E"/>
    <w:rsid w:val="00FB2D75"/>
    <w:rsid w:val="00FB552D"/>
    <w:rsid w:val="00FD60C3"/>
    <w:rsid w:val="00FF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A9EE"/>
  <w15:docId w15:val="{939C0B11-B248-40C6-BE45-88158A19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533"/>
  </w:style>
  <w:style w:type="paragraph" w:styleId="Heading1">
    <w:name w:val="heading 1"/>
    <w:basedOn w:val="Normal1"/>
    <w:next w:val="Normal1"/>
    <w:rsid w:val="00715D2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715D2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715D2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715D2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715D2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715D2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15D2F"/>
  </w:style>
  <w:style w:type="table" w:customStyle="1" w:styleId="TableNormal1">
    <w:name w:val="Table Normal1"/>
    <w:rsid w:val="00715D2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715D2F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402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34A2"/>
    <w:pPr>
      <w:ind w:left="720"/>
      <w:contextualSpacing/>
    </w:pPr>
  </w:style>
  <w:style w:type="table" w:customStyle="1" w:styleId="Tabladecuadrcula5oscura-nfasis11">
    <w:name w:val="Tabla de cuadrícula 5 oscura - Énfasis 11"/>
    <w:basedOn w:val="TableNormal"/>
    <w:uiPriority w:val="50"/>
    <w:rsid w:val="00CC30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Tabladelista7concolores1">
    <w:name w:val="Tabla de lista 7 con colores1"/>
    <w:basedOn w:val="TableNormal"/>
    <w:uiPriority w:val="52"/>
    <w:rsid w:val="00CC300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cuadrcula5oscura-nfasis31">
    <w:name w:val="Tabla de cuadrícula 5 oscura - Énfasis 31"/>
    <w:basedOn w:val="TableNormal"/>
    <w:uiPriority w:val="50"/>
    <w:rsid w:val="00CC30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36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6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758B"/>
    <w:rPr>
      <w:color w:val="0000FF"/>
      <w:u w:val="single"/>
    </w:rPr>
  </w:style>
  <w:style w:type="table" w:customStyle="1" w:styleId="Tabladecuadrcula1clara-nfasis11">
    <w:name w:val="Tabla de cuadrícula 1 clara - Énfasis 11"/>
    <w:basedOn w:val="TableNormal"/>
    <w:uiPriority w:val="46"/>
    <w:rsid w:val="00DF361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1">
    <w:name w:val="Tabla de cuadrícula 1 clara1"/>
    <w:basedOn w:val="TableNormal"/>
    <w:uiPriority w:val="46"/>
    <w:rsid w:val="00DF36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0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0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7A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25267"/>
    <w:pPr>
      <w:tabs>
        <w:tab w:val="center" w:pos="4252"/>
        <w:tab w:val="right" w:pos="8504"/>
      </w:tabs>
      <w:spacing w:after="0" w:line="240" w:lineRule="auto"/>
    </w:pPr>
    <w:rPr>
      <w:lang w:val="ca-ES"/>
    </w:rPr>
  </w:style>
  <w:style w:type="character" w:customStyle="1" w:styleId="FooterChar">
    <w:name w:val="Footer Char"/>
    <w:basedOn w:val="DefaultParagraphFont"/>
    <w:link w:val="Footer"/>
    <w:uiPriority w:val="99"/>
    <w:rsid w:val="00F25267"/>
    <w:rPr>
      <w:lang w:val="ca-ES"/>
    </w:rPr>
  </w:style>
  <w:style w:type="character" w:customStyle="1" w:styleId="apple-converted-space">
    <w:name w:val="apple-converted-space"/>
    <w:basedOn w:val="DefaultParagraphFont"/>
    <w:rsid w:val="00166AFA"/>
  </w:style>
  <w:style w:type="character" w:styleId="Emphasis">
    <w:name w:val="Emphasis"/>
    <w:basedOn w:val="DefaultParagraphFont"/>
    <w:uiPriority w:val="20"/>
    <w:qFormat/>
    <w:rsid w:val="00166AFA"/>
    <w:rPr>
      <w:i/>
      <w:iCs/>
    </w:rPr>
  </w:style>
  <w:style w:type="paragraph" w:styleId="Subtitle">
    <w:name w:val="Subtitle"/>
    <w:basedOn w:val="Normal"/>
    <w:next w:val="Normal"/>
    <w:rsid w:val="00715D2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715D2F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a0">
    <w:basedOn w:val="TableNormal1"/>
    <w:rsid w:val="00715D2F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a1">
    <w:basedOn w:val="TableNormal1"/>
    <w:rsid w:val="00715D2F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a2">
    <w:basedOn w:val="TableNormal1"/>
    <w:rsid w:val="00715D2F"/>
    <w:tblPr>
      <w:tblStyleRowBandSize w:val="1"/>
      <w:tblStyleColBandSize w:val="1"/>
    </w:tblPr>
  </w:style>
  <w:style w:type="table" w:customStyle="1" w:styleId="a3">
    <w:basedOn w:val="TableNormal1"/>
    <w:rsid w:val="00715D2F"/>
    <w:tblPr>
      <w:tblStyleRowBandSize w:val="1"/>
      <w:tblStyleColBandSize w:val="1"/>
    </w:tblPr>
  </w:style>
  <w:style w:type="table" w:customStyle="1" w:styleId="a4">
    <w:basedOn w:val="TableNormal1"/>
    <w:rsid w:val="00715D2F"/>
    <w:tblPr>
      <w:tblStyleRowBandSize w:val="1"/>
      <w:tblStyleColBandSize w:val="1"/>
    </w:tblPr>
  </w:style>
  <w:style w:type="table" w:customStyle="1" w:styleId="a5">
    <w:basedOn w:val="TableNormal1"/>
    <w:rsid w:val="00715D2F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cit">
    <w:name w:val="cit"/>
    <w:basedOn w:val="DefaultParagraphFont"/>
    <w:rsid w:val="00E575BF"/>
  </w:style>
  <w:style w:type="paragraph" w:styleId="Header">
    <w:name w:val="header"/>
    <w:basedOn w:val="Normal"/>
    <w:link w:val="HeaderChar"/>
    <w:uiPriority w:val="99"/>
    <w:unhideWhenUsed/>
    <w:rsid w:val="009152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225"/>
  </w:style>
  <w:style w:type="character" w:styleId="PageNumber">
    <w:name w:val="page number"/>
    <w:basedOn w:val="DefaultParagraphFont"/>
    <w:uiPriority w:val="99"/>
    <w:semiHidden/>
    <w:unhideWhenUsed/>
    <w:rsid w:val="00915225"/>
  </w:style>
  <w:style w:type="character" w:styleId="HTMLCite">
    <w:name w:val="HTML Cite"/>
    <w:basedOn w:val="DefaultParagraphFont"/>
    <w:uiPriority w:val="99"/>
    <w:semiHidden/>
    <w:unhideWhenUsed/>
    <w:rsid w:val="009700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CB1DFD"/>
    <w:pPr>
      <w:spacing w:after="0"/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B1DFD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CB1DFD"/>
    <w:pPr>
      <w:spacing w:line="240" w:lineRule="auto"/>
    </w:pPr>
    <w:rPr>
      <w:noProof/>
      <w:lang w:val="es-ES"/>
    </w:rPr>
  </w:style>
  <w:style w:type="character" w:customStyle="1" w:styleId="EndNoteBibliographyCar">
    <w:name w:val="EndNote Bibliography Car"/>
    <w:basedOn w:val="DefaultParagraphFont"/>
    <w:link w:val="EndNoteBibliography"/>
    <w:rsid w:val="00CB1DFD"/>
    <w:rPr>
      <w:noProof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X3aak6jlWV/Ci95jXT+PECGmmg==">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</go:docsCustomData>
</go:gDocsCustomXmlDataStorage>
</file>

<file path=customXml/itemProps1.xml><?xml version="1.0" encoding="utf-8"?>
<ds:datastoreItem xmlns:ds="http://schemas.openxmlformats.org/officeDocument/2006/customXml" ds:itemID="{6F6C4D01-F55B-400F-B910-F6FEF21AA6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09</Words>
  <Characters>13732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 Roman</dc:creator>
  <cp:lastModifiedBy>Natasha Hirst</cp:lastModifiedBy>
  <cp:revision>2</cp:revision>
  <cp:lastPrinted>2020-10-23T10:30:00Z</cp:lastPrinted>
  <dcterms:created xsi:type="dcterms:W3CDTF">2020-11-20T23:36:00Z</dcterms:created>
  <dcterms:modified xsi:type="dcterms:W3CDTF">2020-11-20T23:36:00Z</dcterms:modified>
</cp:coreProperties>
</file>